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2EA00B" w14:textId="77C12F9F" w:rsidR="00F355B5" w:rsidRDefault="00850CCF" w:rsidP="002A0377">
      <w:pPr>
        <w:keepNext/>
        <w:autoSpaceDE w:val="0"/>
        <w:autoSpaceDN w:val="0"/>
        <w:adjustRightInd w:val="0"/>
        <w:spacing w:after="0" w:line="240" w:lineRule="auto"/>
      </w:pPr>
      <w:bookmarkStart w:id="0" w:name="_GoBack"/>
      <w:bookmarkEnd w:id="0"/>
      <w:r>
        <w:rPr>
          <w:rFonts w:ascii="Garamond" w:hAnsi="Garamond"/>
          <w:b/>
          <w:noProof/>
          <w:lang w:val="en-AU" w:eastAsia="en-AU"/>
        </w:rPr>
        <w:drawing>
          <wp:anchor distT="0" distB="0" distL="114300" distR="114300" simplePos="0" relativeHeight="251658240" behindDoc="0" locked="0" layoutInCell="1" allowOverlap="1" wp14:anchorId="1B740B7A" wp14:editId="06DA176C">
            <wp:simplePos x="1037230" y="764275"/>
            <wp:positionH relativeFrom="column">
              <wp:posOffset>1037230</wp:posOffset>
            </wp:positionH>
            <wp:positionV relativeFrom="paragraph">
              <wp:align>top</wp:align>
            </wp:positionV>
            <wp:extent cx="5486400" cy="3200400"/>
            <wp:effectExtent l="0" t="0" r="0" b="0"/>
            <wp:wrapSquare wrapText="bothSides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  <w:r w:rsidR="002A0377">
        <w:br w:type="textWrapping" w:clear="all"/>
      </w:r>
    </w:p>
    <w:p w14:paraId="58BE926C" w14:textId="2C1B6EC6" w:rsidR="00F355B5" w:rsidRPr="00AA55C8" w:rsidRDefault="00F355B5" w:rsidP="00AA55C8">
      <w:pPr>
        <w:pStyle w:val="Caption"/>
        <w:rPr>
          <w:i w:val="0"/>
          <w:iCs w:val="0"/>
          <w:color w:val="auto"/>
          <w:sz w:val="21"/>
          <w:szCs w:val="21"/>
        </w:rPr>
      </w:pPr>
      <w:r w:rsidRPr="009E78AC">
        <w:rPr>
          <w:b/>
          <w:bCs/>
          <w:i w:val="0"/>
          <w:iCs w:val="0"/>
          <w:color w:val="auto"/>
          <w:sz w:val="21"/>
          <w:szCs w:val="21"/>
        </w:rPr>
        <w:t xml:space="preserve">Figure </w:t>
      </w:r>
      <w:r w:rsidR="00694786">
        <w:rPr>
          <w:b/>
          <w:bCs/>
          <w:i w:val="0"/>
          <w:iCs w:val="0"/>
          <w:color w:val="auto"/>
          <w:sz w:val="21"/>
          <w:szCs w:val="21"/>
        </w:rPr>
        <w:t>S</w:t>
      </w:r>
      <w:r w:rsidRPr="009E78AC">
        <w:rPr>
          <w:b/>
          <w:bCs/>
          <w:i w:val="0"/>
          <w:iCs w:val="0"/>
          <w:color w:val="auto"/>
          <w:sz w:val="21"/>
          <w:szCs w:val="21"/>
        </w:rPr>
        <w:fldChar w:fldCharType="begin"/>
      </w:r>
      <w:r w:rsidRPr="009E78AC">
        <w:rPr>
          <w:b/>
          <w:bCs/>
          <w:i w:val="0"/>
          <w:iCs w:val="0"/>
          <w:color w:val="auto"/>
          <w:sz w:val="21"/>
          <w:szCs w:val="21"/>
        </w:rPr>
        <w:instrText xml:space="preserve"> SEQ Figure \* ARABIC </w:instrText>
      </w:r>
      <w:r w:rsidRPr="009E78AC">
        <w:rPr>
          <w:b/>
          <w:bCs/>
          <w:i w:val="0"/>
          <w:iCs w:val="0"/>
          <w:color w:val="auto"/>
          <w:sz w:val="21"/>
          <w:szCs w:val="21"/>
        </w:rPr>
        <w:fldChar w:fldCharType="separate"/>
      </w:r>
      <w:r w:rsidRPr="009E78AC">
        <w:rPr>
          <w:b/>
          <w:bCs/>
          <w:i w:val="0"/>
          <w:iCs w:val="0"/>
          <w:noProof/>
          <w:color w:val="auto"/>
          <w:sz w:val="21"/>
          <w:szCs w:val="21"/>
        </w:rPr>
        <w:t>1</w:t>
      </w:r>
      <w:r w:rsidRPr="009E78AC">
        <w:rPr>
          <w:b/>
          <w:bCs/>
          <w:i w:val="0"/>
          <w:iCs w:val="0"/>
          <w:color w:val="auto"/>
          <w:sz w:val="21"/>
          <w:szCs w:val="21"/>
        </w:rPr>
        <w:fldChar w:fldCharType="end"/>
      </w:r>
      <w:r w:rsidR="00AA55C8" w:rsidRPr="009E78AC">
        <w:rPr>
          <w:b/>
          <w:bCs/>
          <w:i w:val="0"/>
          <w:iCs w:val="0"/>
          <w:color w:val="auto"/>
          <w:sz w:val="21"/>
          <w:szCs w:val="21"/>
        </w:rPr>
        <w:t>.</w:t>
      </w:r>
      <w:r w:rsidRPr="00AA55C8">
        <w:rPr>
          <w:i w:val="0"/>
          <w:iCs w:val="0"/>
          <w:color w:val="auto"/>
          <w:sz w:val="21"/>
          <w:szCs w:val="21"/>
          <w:lang w:val="en-AU"/>
        </w:rPr>
        <w:t xml:space="preserve"> </w:t>
      </w:r>
      <w:r w:rsidR="006D4237">
        <w:rPr>
          <w:i w:val="0"/>
          <w:iCs w:val="0"/>
          <w:color w:val="auto"/>
          <w:sz w:val="21"/>
          <w:szCs w:val="21"/>
          <w:lang w:val="en-AU"/>
        </w:rPr>
        <w:t>Theory of planned behaviour (</w:t>
      </w:r>
      <w:r w:rsidRPr="00AA55C8">
        <w:rPr>
          <w:i w:val="0"/>
          <w:iCs w:val="0"/>
          <w:color w:val="auto"/>
          <w:sz w:val="21"/>
          <w:szCs w:val="21"/>
          <w:lang w:val="en-AU"/>
        </w:rPr>
        <w:t>TPB</w:t>
      </w:r>
      <w:r w:rsidR="006D4237">
        <w:rPr>
          <w:i w:val="0"/>
          <w:iCs w:val="0"/>
          <w:color w:val="auto"/>
          <w:sz w:val="21"/>
          <w:szCs w:val="21"/>
          <w:lang w:val="en-AU"/>
        </w:rPr>
        <w:t>)</w:t>
      </w:r>
      <w:r w:rsidRPr="00AA55C8">
        <w:rPr>
          <w:i w:val="0"/>
          <w:iCs w:val="0"/>
          <w:color w:val="auto"/>
          <w:sz w:val="21"/>
          <w:szCs w:val="21"/>
          <w:lang w:val="en-AU"/>
        </w:rPr>
        <w:t xml:space="preserve"> constructs, relationships between them and how the constructs relate to the </w:t>
      </w:r>
      <w:r w:rsidR="00AA55C8">
        <w:rPr>
          <w:i w:val="0"/>
          <w:iCs w:val="0"/>
          <w:color w:val="auto"/>
          <w:sz w:val="21"/>
          <w:szCs w:val="21"/>
          <w:lang w:val="en-AU"/>
        </w:rPr>
        <w:t>12</w:t>
      </w:r>
      <w:r w:rsidRPr="00AA55C8">
        <w:rPr>
          <w:i w:val="0"/>
          <w:iCs w:val="0"/>
          <w:color w:val="auto"/>
          <w:sz w:val="21"/>
          <w:szCs w:val="21"/>
          <w:lang w:val="en-AU"/>
        </w:rPr>
        <w:t xml:space="preserve"> item questionnaire (from </w:t>
      </w:r>
      <w:proofErr w:type="spellStart"/>
      <w:r w:rsidRPr="00AA55C8">
        <w:rPr>
          <w:i w:val="0"/>
          <w:iCs w:val="0"/>
          <w:color w:val="auto"/>
          <w:sz w:val="21"/>
          <w:szCs w:val="21"/>
          <w:lang w:val="en-AU"/>
        </w:rPr>
        <w:t>Boyko</w:t>
      </w:r>
      <w:proofErr w:type="spellEnd"/>
      <w:r w:rsidRPr="00AA55C8">
        <w:rPr>
          <w:i w:val="0"/>
          <w:iCs w:val="0"/>
          <w:color w:val="auto"/>
          <w:sz w:val="21"/>
          <w:szCs w:val="21"/>
          <w:lang w:val="en-AU"/>
        </w:rPr>
        <w:t xml:space="preserve"> et al Health Research Policy and Systems 2011, 9:29 http://www.health-policy-systems.com/content/9/1/29)</w:t>
      </w:r>
    </w:p>
    <w:p w14:paraId="4BC79B18" w14:textId="49D96CC5" w:rsidR="00796286" w:rsidRPr="00123E53" w:rsidRDefault="00DC594A" w:rsidP="00401A2E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/>
          <w:b/>
        </w:rPr>
      </w:pPr>
      <w:r>
        <w:rPr>
          <w:rFonts w:ascii="Garamond" w:hAnsi="Garamond"/>
          <w:b/>
        </w:rPr>
        <w:br w:type="page"/>
      </w:r>
      <w:r w:rsidR="00796286" w:rsidRPr="00123E53">
        <w:rPr>
          <w:rFonts w:asciiTheme="minorHAnsi" w:hAnsiTheme="minorHAnsi"/>
          <w:b/>
        </w:rPr>
        <w:lastRenderedPageBreak/>
        <w:t>A Tool for Measuring Theory of Planned Behaviour Constructs for use in</w:t>
      </w:r>
    </w:p>
    <w:p w14:paraId="4395B618" w14:textId="77777777" w:rsidR="00796286" w:rsidRPr="00123E53" w:rsidRDefault="00796286" w:rsidP="00796286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/>
          <w:b/>
        </w:rPr>
      </w:pPr>
      <w:r w:rsidRPr="00123E53">
        <w:rPr>
          <w:rFonts w:asciiTheme="minorHAnsi" w:hAnsiTheme="minorHAnsi"/>
          <w:b/>
        </w:rPr>
        <w:t>Evaluating Research Use in Policymaking</w:t>
      </w:r>
      <w:r w:rsidR="00BF14D4" w:rsidRPr="00123E53">
        <w:rPr>
          <w:rStyle w:val="FootnoteReference"/>
          <w:rFonts w:asciiTheme="minorHAnsi" w:hAnsiTheme="minorHAnsi"/>
          <w:b/>
        </w:rPr>
        <w:footnoteReference w:id="1"/>
      </w:r>
    </w:p>
    <w:p w14:paraId="434C2B66" w14:textId="77777777" w:rsidR="00F355B5" w:rsidRPr="00123E53" w:rsidRDefault="00F355B5" w:rsidP="00796286">
      <w:pPr>
        <w:autoSpaceDE w:val="0"/>
        <w:autoSpaceDN w:val="0"/>
        <w:adjustRightInd w:val="0"/>
        <w:spacing w:after="0" w:line="240" w:lineRule="auto"/>
        <w:jc w:val="center"/>
        <w:rPr>
          <w:rFonts w:asciiTheme="minorHAnsi" w:hAnsiTheme="minorHAnsi" w:cstheme="minorEastAsia"/>
          <w:b/>
          <w:sz w:val="20"/>
          <w:szCs w:val="20"/>
        </w:rPr>
      </w:pPr>
    </w:p>
    <w:p w14:paraId="44D84751" w14:textId="3834D587" w:rsidR="00F355B5" w:rsidRPr="00C00707" w:rsidRDefault="00F355B5" w:rsidP="00C00707">
      <w:pPr>
        <w:autoSpaceDE w:val="0"/>
        <w:autoSpaceDN w:val="0"/>
        <w:adjustRightInd w:val="0"/>
        <w:spacing w:after="120" w:line="240" w:lineRule="auto"/>
        <w:rPr>
          <w:rFonts w:asciiTheme="minorHAnsi" w:hAnsiTheme="minorHAnsi" w:cstheme="minorEastAsia"/>
          <w:b/>
        </w:rPr>
      </w:pPr>
      <w:r w:rsidRPr="00C00707">
        <w:rPr>
          <w:rFonts w:asciiTheme="minorHAnsi" w:hAnsiTheme="minorHAnsi" w:cstheme="minorEastAsia"/>
          <w:b/>
        </w:rPr>
        <w:t>Behavioural intention</w:t>
      </w:r>
    </w:p>
    <w:p w14:paraId="6B92CC5E" w14:textId="18CDEF29" w:rsidR="00311CF3" w:rsidRPr="00C00707" w:rsidRDefault="00311CF3" w:rsidP="00C00707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I expect to use research evidence to help work through what I will say in </w:t>
      </w:r>
      <w:r w:rsidR="00AD215A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="009E20C6" w:rsidRPr="00123E53">
        <w:rPr>
          <w:rFonts w:asciiTheme="minorHAnsi" w:hAnsiTheme="minorHAnsi" w:cstheme="minorEastAsia"/>
          <w:sz w:val="20"/>
          <w:szCs w:val="20"/>
        </w:rPr>
        <w:t>briefing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0B9644FA" w14:textId="77777777" w:rsidTr="00311CF3">
        <w:tc>
          <w:tcPr>
            <w:tcW w:w="1368" w:type="dxa"/>
            <w:shd w:val="clear" w:color="auto" w:fill="F2F2F2"/>
          </w:tcPr>
          <w:p w14:paraId="79B725F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02392DD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66A1076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4AA5898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4B9AF19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1233020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49E0932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477A91F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443DA2A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5CEF4E4C" w14:textId="77777777" w:rsidTr="00311CF3">
        <w:tc>
          <w:tcPr>
            <w:tcW w:w="1368" w:type="dxa"/>
          </w:tcPr>
          <w:p w14:paraId="1EE0EFE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36605CE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29D866D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6DEE92B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7480127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7050FC8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6DF4A1C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639B8EF3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502367BA" w14:textId="0298CF75" w:rsidR="00311CF3" w:rsidRPr="00C00707" w:rsidRDefault="00311CF3" w:rsidP="00C00707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I want to use research evidence to help work through what I will say in </w:t>
      </w:r>
      <w:r w:rsidR="00AD215A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="009E20C6" w:rsidRPr="00123E53">
        <w:rPr>
          <w:rFonts w:asciiTheme="minorHAnsi" w:hAnsiTheme="minorHAnsi" w:cstheme="minorEastAsia"/>
          <w:sz w:val="20"/>
          <w:szCs w:val="20"/>
        </w:rPr>
        <w:t>briefing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282A648F" w14:textId="77777777" w:rsidTr="00311CF3">
        <w:tc>
          <w:tcPr>
            <w:tcW w:w="1368" w:type="dxa"/>
            <w:shd w:val="clear" w:color="auto" w:fill="F2F2F2"/>
          </w:tcPr>
          <w:p w14:paraId="794F28A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6CD87A7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47DE3C2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33B6B52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0350853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431365F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5A3BD6E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44AF42E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12A6E84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337C05B0" w14:textId="77777777" w:rsidTr="00311CF3">
        <w:tc>
          <w:tcPr>
            <w:tcW w:w="1368" w:type="dxa"/>
          </w:tcPr>
          <w:p w14:paraId="7D60773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78CAA52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112F25F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58D0F36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6316EC3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017006F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41C8128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37F2EFCE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0D11057C" w14:textId="6D171BC2" w:rsidR="00311CF3" w:rsidRPr="00C00707" w:rsidRDefault="00311CF3" w:rsidP="00C00707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I intend to use research evidence to help work through what I will say in </w:t>
      </w:r>
      <w:r w:rsidR="00AD215A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="009E20C6" w:rsidRPr="00123E53">
        <w:rPr>
          <w:rFonts w:asciiTheme="minorHAnsi" w:hAnsiTheme="minorHAnsi" w:cstheme="minorEastAsia"/>
          <w:sz w:val="20"/>
          <w:szCs w:val="20"/>
        </w:rPr>
        <w:t>briefing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7E256FCA" w14:textId="77777777" w:rsidTr="00311CF3">
        <w:tc>
          <w:tcPr>
            <w:tcW w:w="1368" w:type="dxa"/>
            <w:shd w:val="clear" w:color="auto" w:fill="F2F2F2"/>
          </w:tcPr>
          <w:p w14:paraId="610C209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294A2F3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1E0166C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36D1DE4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2C4923C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0CEE8F4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36FAF4D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54901E2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37E242B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3E7543B3" w14:textId="77777777" w:rsidTr="00311CF3">
        <w:tc>
          <w:tcPr>
            <w:tcW w:w="1368" w:type="dxa"/>
          </w:tcPr>
          <w:p w14:paraId="7D3EA35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670E719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302988D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4473CD7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299F1A6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57C429F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1B8AFF6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33B2FABA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14FDB756" w14:textId="4E394C7E" w:rsidR="00F355B5" w:rsidRPr="00C00707" w:rsidRDefault="00F355B5" w:rsidP="00C00707">
      <w:pPr>
        <w:autoSpaceDE w:val="0"/>
        <w:autoSpaceDN w:val="0"/>
        <w:adjustRightInd w:val="0"/>
        <w:spacing w:after="120" w:line="240" w:lineRule="auto"/>
        <w:rPr>
          <w:rFonts w:asciiTheme="minorHAnsi" w:hAnsiTheme="minorHAnsi" w:cstheme="minorEastAsia"/>
          <w:b/>
        </w:rPr>
      </w:pPr>
      <w:r w:rsidRPr="00C00707">
        <w:rPr>
          <w:rFonts w:asciiTheme="minorHAnsi" w:hAnsiTheme="minorHAnsi" w:cstheme="minorEastAsia"/>
          <w:b/>
        </w:rPr>
        <w:t>Attitudes</w:t>
      </w:r>
    </w:p>
    <w:p w14:paraId="42510585" w14:textId="3F89D502" w:rsidR="00311CF3" w:rsidRPr="00C00707" w:rsidRDefault="00311CF3" w:rsidP="00C00707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Using research evidence to help work through what I will say in </w:t>
      </w:r>
      <w:r w:rsidR="00AD215A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="009E20C6" w:rsidRPr="00123E53">
        <w:rPr>
          <w:rFonts w:asciiTheme="minorHAnsi" w:hAnsiTheme="minorHAnsi" w:cstheme="minorEastAsia"/>
          <w:sz w:val="20"/>
          <w:szCs w:val="20"/>
        </w:rPr>
        <w:t>briefing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 is…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54EDE46F" w14:textId="77777777" w:rsidTr="00311CF3">
        <w:tc>
          <w:tcPr>
            <w:tcW w:w="1368" w:type="dxa"/>
            <w:shd w:val="clear" w:color="auto" w:fill="F2F2F2"/>
          </w:tcPr>
          <w:p w14:paraId="394D864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harmful</w:t>
            </w:r>
          </w:p>
        </w:tc>
        <w:tc>
          <w:tcPr>
            <w:tcW w:w="1368" w:type="dxa"/>
            <w:shd w:val="clear" w:color="auto" w:fill="F2F2F2"/>
          </w:tcPr>
          <w:p w14:paraId="6E2505C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</w:t>
            </w:r>
          </w:p>
          <w:p w14:paraId="1D5C18D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harmful</w:t>
            </w:r>
          </w:p>
        </w:tc>
        <w:tc>
          <w:tcPr>
            <w:tcW w:w="1368" w:type="dxa"/>
            <w:shd w:val="clear" w:color="auto" w:fill="F2F2F2"/>
          </w:tcPr>
          <w:p w14:paraId="7131865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harmful</w:t>
            </w:r>
          </w:p>
        </w:tc>
        <w:tc>
          <w:tcPr>
            <w:tcW w:w="1368" w:type="dxa"/>
            <w:shd w:val="clear" w:color="auto" w:fill="F2F2F2"/>
          </w:tcPr>
          <w:p w14:paraId="13FC4F3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utral</w:t>
            </w:r>
          </w:p>
        </w:tc>
        <w:tc>
          <w:tcPr>
            <w:tcW w:w="1368" w:type="dxa"/>
            <w:shd w:val="clear" w:color="auto" w:fill="F2F2F2"/>
          </w:tcPr>
          <w:p w14:paraId="5178AC8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beneficial</w:t>
            </w:r>
          </w:p>
        </w:tc>
        <w:tc>
          <w:tcPr>
            <w:tcW w:w="1368" w:type="dxa"/>
            <w:shd w:val="clear" w:color="auto" w:fill="F2F2F2"/>
          </w:tcPr>
          <w:p w14:paraId="1D7EA66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beneficial</w:t>
            </w:r>
          </w:p>
        </w:tc>
        <w:tc>
          <w:tcPr>
            <w:tcW w:w="1368" w:type="dxa"/>
            <w:shd w:val="clear" w:color="auto" w:fill="F2F2F2"/>
          </w:tcPr>
          <w:p w14:paraId="1EC3B47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beneficial</w:t>
            </w:r>
          </w:p>
        </w:tc>
      </w:tr>
      <w:tr w:rsidR="00311CF3" w:rsidRPr="00123E53" w14:paraId="7E115950" w14:textId="77777777" w:rsidTr="00311CF3">
        <w:tc>
          <w:tcPr>
            <w:tcW w:w="1368" w:type="dxa"/>
          </w:tcPr>
          <w:p w14:paraId="4561558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421C239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4C8F47F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2FC92B0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5384398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12A0D52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3F1E077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7A9C4047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3474DECA" w14:textId="77777777" w:rsidTr="00311CF3">
        <w:tc>
          <w:tcPr>
            <w:tcW w:w="1368" w:type="dxa"/>
            <w:shd w:val="clear" w:color="auto" w:fill="F2F2F2"/>
          </w:tcPr>
          <w:p w14:paraId="575AEB7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bad</w:t>
            </w:r>
          </w:p>
        </w:tc>
        <w:tc>
          <w:tcPr>
            <w:tcW w:w="1368" w:type="dxa"/>
            <w:shd w:val="clear" w:color="auto" w:fill="F2F2F2"/>
          </w:tcPr>
          <w:p w14:paraId="5608F27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bad</w:t>
            </w:r>
          </w:p>
        </w:tc>
        <w:tc>
          <w:tcPr>
            <w:tcW w:w="1368" w:type="dxa"/>
            <w:shd w:val="clear" w:color="auto" w:fill="F2F2F2"/>
          </w:tcPr>
          <w:p w14:paraId="304A100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bad</w:t>
            </w:r>
          </w:p>
        </w:tc>
        <w:tc>
          <w:tcPr>
            <w:tcW w:w="1368" w:type="dxa"/>
            <w:shd w:val="clear" w:color="auto" w:fill="F2F2F2"/>
          </w:tcPr>
          <w:p w14:paraId="2455A5C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utral</w:t>
            </w:r>
          </w:p>
        </w:tc>
        <w:tc>
          <w:tcPr>
            <w:tcW w:w="1368" w:type="dxa"/>
            <w:shd w:val="clear" w:color="auto" w:fill="F2F2F2"/>
          </w:tcPr>
          <w:p w14:paraId="04C47BF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good</w:t>
            </w:r>
          </w:p>
        </w:tc>
        <w:tc>
          <w:tcPr>
            <w:tcW w:w="1368" w:type="dxa"/>
            <w:shd w:val="clear" w:color="auto" w:fill="F2F2F2"/>
          </w:tcPr>
          <w:p w14:paraId="00D5461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good</w:t>
            </w:r>
          </w:p>
        </w:tc>
        <w:tc>
          <w:tcPr>
            <w:tcW w:w="1368" w:type="dxa"/>
            <w:shd w:val="clear" w:color="auto" w:fill="F2F2F2"/>
          </w:tcPr>
          <w:p w14:paraId="10EECE8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good</w:t>
            </w:r>
          </w:p>
        </w:tc>
      </w:tr>
      <w:tr w:rsidR="00311CF3" w:rsidRPr="00123E53" w14:paraId="2D4A1CF6" w14:textId="77777777" w:rsidTr="00311CF3">
        <w:tc>
          <w:tcPr>
            <w:tcW w:w="1368" w:type="dxa"/>
          </w:tcPr>
          <w:p w14:paraId="0293CC0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7B0611A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32E0EAB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799A0F2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26452C3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46BEA91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1B692F5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0F45C29E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3459512A" w14:textId="77777777" w:rsidTr="00311CF3">
        <w:tc>
          <w:tcPr>
            <w:tcW w:w="1368" w:type="dxa"/>
            <w:shd w:val="clear" w:color="auto" w:fill="F2F2F2"/>
          </w:tcPr>
          <w:p w14:paraId="0247D23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unpleasant</w:t>
            </w:r>
          </w:p>
          <w:p w14:paraId="1857240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(for me)</w:t>
            </w:r>
          </w:p>
        </w:tc>
        <w:tc>
          <w:tcPr>
            <w:tcW w:w="1368" w:type="dxa"/>
            <w:shd w:val="clear" w:color="auto" w:fill="F2F2F2"/>
          </w:tcPr>
          <w:p w14:paraId="620ECB6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</w:t>
            </w:r>
          </w:p>
          <w:p w14:paraId="6C9F417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unpleasant (for me)</w:t>
            </w:r>
          </w:p>
        </w:tc>
        <w:tc>
          <w:tcPr>
            <w:tcW w:w="1368" w:type="dxa"/>
            <w:shd w:val="clear" w:color="auto" w:fill="F2F2F2"/>
          </w:tcPr>
          <w:p w14:paraId="349F011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</w:t>
            </w:r>
          </w:p>
          <w:p w14:paraId="52F8C1D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unpleasant</w:t>
            </w:r>
          </w:p>
          <w:p w14:paraId="2C30443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(for me)</w:t>
            </w:r>
          </w:p>
        </w:tc>
        <w:tc>
          <w:tcPr>
            <w:tcW w:w="1368" w:type="dxa"/>
            <w:shd w:val="clear" w:color="auto" w:fill="F2F2F2"/>
          </w:tcPr>
          <w:p w14:paraId="52B500C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utral</w:t>
            </w:r>
          </w:p>
        </w:tc>
        <w:tc>
          <w:tcPr>
            <w:tcW w:w="1368" w:type="dxa"/>
            <w:shd w:val="clear" w:color="auto" w:fill="F2F2F2"/>
          </w:tcPr>
          <w:p w14:paraId="04EB277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pleasant (for me)</w:t>
            </w:r>
          </w:p>
        </w:tc>
        <w:tc>
          <w:tcPr>
            <w:tcW w:w="1368" w:type="dxa"/>
            <w:shd w:val="clear" w:color="auto" w:fill="F2F2F2"/>
          </w:tcPr>
          <w:p w14:paraId="4C54AB0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pleasant (for me)</w:t>
            </w:r>
          </w:p>
        </w:tc>
        <w:tc>
          <w:tcPr>
            <w:tcW w:w="1368" w:type="dxa"/>
            <w:shd w:val="clear" w:color="auto" w:fill="F2F2F2"/>
          </w:tcPr>
          <w:p w14:paraId="6733413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pleasant (for me)</w:t>
            </w:r>
          </w:p>
        </w:tc>
      </w:tr>
      <w:tr w:rsidR="00311CF3" w:rsidRPr="00123E53" w14:paraId="4366CD63" w14:textId="77777777" w:rsidTr="00311CF3">
        <w:tc>
          <w:tcPr>
            <w:tcW w:w="1368" w:type="dxa"/>
          </w:tcPr>
          <w:p w14:paraId="618B99F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439E6D2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2FCF260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38F2836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4AA6F9D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02CC035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67A86CE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59E215EC" w14:textId="6B28F7CB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3509B35A" w14:textId="77777777" w:rsidTr="00311CF3">
        <w:tc>
          <w:tcPr>
            <w:tcW w:w="1368" w:type="dxa"/>
            <w:shd w:val="clear" w:color="auto" w:fill="F2F2F2"/>
          </w:tcPr>
          <w:p w14:paraId="516FD91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unhelpful</w:t>
            </w:r>
          </w:p>
        </w:tc>
        <w:tc>
          <w:tcPr>
            <w:tcW w:w="1368" w:type="dxa"/>
            <w:shd w:val="clear" w:color="auto" w:fill="F2F2F2"/>
          </w:tcPr>
          <w:p w14:paraId="4AE8702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</w:t>
            </w:r>
          </w:p>
          <w:p w14:paraId="5224048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unhelpful</w:t>
            </w:r>
          </w:p>
        </w:tc>
        <w:tc>
          <w:tcPr>
            <w:tcW w:w="1368" w:type="dxa"/>
            <w:shd w:val="clear" w:color="auto" w:fill="F2F2F2"/>
          </w:tcPr>
          <w:p w14:paraId="4ACE7FE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unhelpful</w:t>
            </w:r>
          </w:p>
        </w:tc>
        <w:tc>
          <w:tcPr>
            <w:tcW w:w="1368" w:type="dxa"/>
            <w:shd w:val="clear" w:color="auto" w:fill="F2F2F2"/>
          </w:tcPr>
          <w:p w14:paraId="6F0D274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utral</w:t>
            </w:r>
          </w:p>
        </w:tc>
        <w:tc>
          <w:tcPr>
            <w:tcW w:w="1368" w:type="dxa"/>
            <w:shd w:val="clear" w:color="auto" w:fill="F2F2F2"/>
          </w:tcPr>
          <w:p w14:paraId="66A93D7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helpful</w:t>
            </w:r>
          </w:p>
        </w:tc>
        <w:tc>
          <w:tcPr>
            <w:tcW w:w="1368" w:type="dxa"/>
            <w:shd w:val="clear" w:color="auto" w:fill="F2F2F2"/>
          </w:tcPr>
          <w:p w14:paraId="05A6DFC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helpful</w:t>
            </w:r>
          </w:p>
        </w:tc>
        <w:tc>
          <w:tcPr>
            <w:tcW w:w="1368" w:type="dxa"/>
            <w:shd w:val="clear" w:color="auto" w:fill="F2F2F2"/>
          </w:tcPr>
          <w:p w14:paraId="6DE2E8C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helpful</w:t>
            </w:r>
          </w:p>
        </w:tc>
      </w:tr>
      <w:tr w:rsidR="00311CF3" w:rsidRPr="00123E53" w14:paraId="7D9D76C9" w14:textId="77777777" w:rsidTr="00311CF3">
        <w:tc>
          <w:tcPr>
            <w:tcW w:w="1368" w:type="dxa"/>
          </w:tcPr>
          <w:p w14:paraId="5032440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3369CE6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7D207F9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62CC925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5D16C11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4CFA4CA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395B461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4485A921" w14:textId="77777777" w:rsidR="00F355B5" w:rsidRPr="00123E53" w:rsidRDefault="00F355B5" w:rsidP="00851734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b/>
          <w:sz w:val="20"/>
          <w:szCs w:val="20"/>
        </w:rPr>
      </w:pPr>
    </w:p>
    <w:p w14:paraId="251626D4" w14:textId="02753616" w:rsidR="00F355B5" w:rsidRPr="00C00707" w:rsidRDefault="00F355B5" w:rsidP="00C00707">
      <w:pPr>
        <w:autoSpaceDE w:val="0"/>
        <w:autoSpaceDN w:val="0"/>
        <w:adjustRightInd w:val="0"/>
        <w:spacing w:after="120" w:line="240" w:lineRule="auto"/>
        <w:rPr>
          <w:rFonts w:asciiTheme="minorHAnsi" w:hAnsiTheme="minorHAnsi" w:cstheme="minorEastAsia"/>
          <w:b/>
        </w:rPr>
      </w:pPr>
      <w:r w:rsidRPr="00C00707">
        <w:rPr>
          <w:rFonts w:asciiTheme="minorHAnsi" w:hAnsiTheme="minorHAnsi" w:cstheme="minorEastAsia"/>
          <w:b/>
        </w:rPr>
        <w:t>Subjective norms</w:t>
      </w:r>
    </w:p>
    <w:p w14:paraId="4AF6C701" w14:textId="4AA9F5CA" w:rsidR="00311CF3" w:rsidRPr="00C00707" w:rsidRDefault="00311CF3" w:rsidP="00C00707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>Most people who are important to me in my professional life think that…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3EF66495" w14:textId="77777777" w:rsidTr="00311CF3">
        <w:tc>
          <w:tcPr>
            <w:tcW w:w="1368" w:type="dxa"/>
            <w:shd w:val="clear" w:color="auto" w:fill="F2F2F2"/>
          </w:tcPr>
          <w:p w14:paraId="783D5CC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I should definitely  not</w:t>
            </w:r>
          </w:p>
        </w:tc>
        <w:tc>
          <w:tcPr>
            <w:tcW w:w="1368" w:type="dxa"/>
            <w:shd w:val="clear" w:color="auto" w:fill="F2F2F2"/>
          </w:tcPr>
          <w:p w14:paraId="651E5D2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I should almost certainly not</w:t>
            </w:r>
          </w:p>
        </w:tc>
        <w:tc>
          <w:tcPr>
            <w:tcW w:w="1368" w:type="dxa"/>
            <w:shd w:val="clear" w:color="auto" w:fill="F2F2F2"/>
          </w:tcPr>
          <w:p w14:paraId="58E9311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I should probably not</w:t>
            </w:r>
          </w:p>
        </w:tc>
        <w:tc>
          <w:tcPr>
            <w:tcW w:w="1368" w:type="dxa"/>
            <w:shd w:val="clear" w:color="auto" w:fill="F2F2F2"/>
          </w:tcPr>
          <w:p w14:paraId="050CD32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utral</w:t>
            </w:r>
          </w:p>
        </w:tc>
        <w:tc>
          <w:tcPr>
            <w:tcW w:w="1368" w:type="dxa"/>
            <w:shd w:val="clear" w:color="auto" w:fill="F2F2F2"/>
          </w:tcPr>
          <w:p w14:paraId="580CBDC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I should probably</w:t>
            </w:r>
          </w:p>
        </w:tc>
        <w:tc>
          <w:tcPr>
            <w:tcW w:w="1368" w:type="dxa"/>
            <w:shd w:val="clear" w:color="auto" w:fill="F2F2F2"/>
          </w:tcPr>
          <w:p w14:paraId="7BD87F5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I should almost certainly</w:t>
            </w:r>
          </w:p>
        </w:tc>
        <w:tc>
          <w:tcPr>
            <w:tcW w:w="1368" w:type="dxa"/>
            <w:shd w:val="clear" w:color="auto" w:fill="F2F2F2"/>
          </w:tcPr>
          <w:p w14:paraId="3B9ADBF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 xml:space="preserve">I should definitely </w:t>
            </w:r>
          </w:p>
        </w:tc>
      </w:tr>
      <w:tr w:rsidR="00311CF3" w:rsidRPr="00123E53" w14:paraId="07E47310" w14:textId="77777777" w:rsidTr="00311CF3">
        <w:tc>
          <w:tcPr>
            <w:tcW w:w="1368" w:type="dxa"/>
          </w:tcPr>
          <w:p w14:paraId="0D7D82A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2309B79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46D5699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0441574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59BDC47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6027C1C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7040FAD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53F71AEB" w14:textId="77777777" w:rsidR="00311CF3" w:rsidRPr="00123E53" w:rsidRDefault="00311CF3" w:rsidP="004B2FC0">
      <w:pPr>
        <w:autoSpaceDE w:val="0"/>
        <w:autoSpaceDN w:val="0"/>
        <w:adjustRightInd w:val="0"/>
        <w:spacing w:before="120" w:after="0" w:line="240" w:lineRule="auto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…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>policy documents or briefing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p w14:paraId="792CEEEE" w14:textId="77777777" w:rsidR="00F355B5" w:rsidRPr="00123E53" w:rsidRDefault="00F355B5" w:rsidP="00F355B5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18CFBAB8" w14:textId="7304F049" w:rsidR="00311CF3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lastRenderedPageBreak/>
        <w:t xml:space="preserve">It is expected of me that I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>policy documents or briefing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600B8709" w14:textId="77777777" w:rsidTr="00311CF3">
        <w:tc>
          <w:tcPr>
            <w:tcW w:w="1368" w:type="dxa"/>
            <w:shd w:val="clear" w:color="auto" w:fill="F2F2F2"/>
          </w:tcPr>
          <w:p w14:paraId="743AD4C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1002798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49FD7E7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1CE9AB8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4B66C73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40F4788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7DC0585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570ABDA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521A8FC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46EDC129" w14:textId="77777777" w:rsidTr="00311CF3">
        <w:tc>
          <w:tcPr>
            <w:tcW w:w="1368" w:type="dxa"/>
          </w:tcPr>
          <w:p w14:paraId="35483CC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2F4FCC2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23588AD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16D2AE8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2B7D22E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7AB1509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7F6E563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2A182B9F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5ECFD04D" w14:textId="1E41983C" w:rsidR="00311CF3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I feel under social pressure to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Pr="00123E53">
        <w:rPr>
          <w:rFonts w:asciiTheme="minorHAnsi" w:hAnsiTheme="minorHAnsi" w:cstheme="minorEastAsia"/>
          <w:sz w:val="20"/>
          <w:szCs w:val="20"/>
        </w:rPr>
        <w:t>briefing</w:t>
      </w:r>
      <w:r w:rsidR="009E20C6" w:rsidRPr="00123E53">
        <w:rPr>
          <w:rFonts w:asciiTheme="minorHAnsi" w:hAnsiTheme="minorHAnsi" w:cstheme="minorEastAsia"/>
          <w:sz w:val="20"/>
          <w:szCs w:val="20"/>
        </w:rPr>
        <w:t>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510121D5" w14:textId="77777777" w:rsidTr="00311CF3">
        <w:tc>
          <w:tcPr>
            <w:tcW w:w="1368" w:type="dxa"/>
            <w:shd w:val="clear" w:color="auto" w:fill="F2F2F2"/>
          </w:tcPr>
          <w:p w14:paraId="6577115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23E0D14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02C9841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07DDEE8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681582E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1C4B7CB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16FBB0B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50B69C6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089B831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2A9EFFF3" w14:textId="77777777" w:rsidTr="00311CF3">
        <w:tc>
          <w:tcPr>
            <w:tcW w:w="1368" w:type="dxa"/>
          </w:tcPr>
          <w:p w14:paraId="337BDAB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3182A5B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7C1CA51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71F638F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0DF5802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1E42393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6D993BF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30CDD92E" w14:textId="77777777" w:rsidR="00CD3F39" w:rsidRPr="00123E53" w:rsidRDefault="00CD3F39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115939C5" w14:textId="4A01EC4C" w:rsidR="00311CF3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People who are important to me in my professional life want me to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Pr="00123E53">
        <w:rPr>
          <w:rFonts w:asciiTheme="minorHAnsi" w:hAnsiTheme="minorHAnsi" w:cstheme="minorEastAsia"/>
          <w:sz w:val="20"/>
          <w:szCs w:val="20"/>
        </w:rPr>
        <w:t>briefing</w:t>
      </w:r>
      <w:r w:rsidR="009E20C6" w:rsidRPr="00123E53">
        <w:rPr>
          <w:rFonts w:asciiTheme="minorHAnsi" w:hAnsiTheme="minorHAnsi" w:cstheme="minorEastAsia"/>
          <w:sz w:val="20"/>
          <w:szCs w:val="20"/>
        </w:rPr>
        <w:t>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4DA75F0C" w14:textId="77777777" w:rsidTr="00311CF3">
        <w:tc>
          <w:tcPr>
            <w:tcW w:w="1368" w:type="dxa"/>
            <w:shd w:val="clear" w:color="auto" w:fill="F2F2F2"/>
          </w:tcPr>
          <w:p w14:paraId="2709E97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424E958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5BCC572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49395D7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38C2C12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227977E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28F96DE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03F9E50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24D2FFA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102944D3" w14:textId="77777777" w:rsidTr="00311CF3">
        <w:tc>
          <w:tcPr>
            <w:tcW w:w="1368" w:type="dxa"/>
          </w:tcPr>
          <w:p w14:paraId="28F628F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068EBB9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2CBF4F3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424FF0F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0FDCF03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29F8C48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47973DC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1A42041C" w14:textId="77777777" w:rsidR="00CD3F39" w:rsidRPr="00123E53" w:rsidRDefault="00CD3F39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61E06E62" w14:textId="52BDBA66" w:rsidR="00F355B5" w:rsidRPr="001F7E0B" w:rsidRDefault="00F355B5" w:rsidP="001F7E0B">
      <w:pPr>
        <w:autoSpaceDE w:val="0"/>
        <w:autoSpaceDN w:val="0"/>
        <w:adjustRightInd w:val="0"/>
        <w:spacing w:after="120" w:line="240" w:lineRule="auto"/>
        <w:rPr>
          <w:rFonts w:asciiTheme="minorHAnsi" w:hAnsiTheme="minorHAnsi" w:cstheme="minorEastAsia"/>
          <w:bCs/>
        </w:rPr>
      </w:pPr>
      <w:r w:rsidRPr="00C00707">
        <w:rPr>
          <w:rFonts w:asciiTheme="minorHAnsi" w:hAnsiTheme="minorHAnsi" w:cstheme="minorEastAsia"/>
          <w:b/>
        </w:rPr>
        <w:t>Perceived behavioural control</w:t>
      </w:r>
      <w:r w:rsidR="001F7E0B">
        <w:rPr>
          <w:rStyle w:val="FootnoteReference"/>
          <w:rFonts w:asciiTheme="minorHAnsi" w:hAnsiTheme="minorHAnsi"/>
          <w:b/>
        </w:rPr>
        <w:footnoteReference w:id="2"/>
      </w:r>
      <w:r w:rsidR="001F7E0B">
        <w:rPr>
          <w:rFonts w:asciiTheme="minorHAnsi" w:hAnsiTheme="minorHAnsi" w:cstheme="minorEastAsia"/>
          <w:b/>
        </w:rPr>
        <w:t xml:space="preserve"> </w:t>
      </w:r>
    </w:p>
    <w:p w14:paraId="48638EBC" w14:textId="427CB492" w:rsidR="00311CF3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I am confident that I could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Pr="00123E53">
        <w:rPr>
          <w:rFonts w:asciiTheme="minorHAnsi" w:hAnsiTheme="minorHAnsi" w:cstheme="minorEastAsia"/>
          <w:sz w:val="20"/>
          <w:szCs w:val="20"/>
        </w:rPr>
        <w:t>briefing</w:t>
      </w:r>
      <w:r w:rsidR="009E20C6" w:rsidRPr="00123E53">
        <w:rPr>
          <w:rFonts w:asciiTheme="minorHAnsi" w:hAnsiTheme="minorHAnsi" w:cstheme="minorEastAsia"/>
          <w:sz w:val="20"/>
          <w:szCs w:val="20"/>
        </w:rPr>
        <w:t>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567E4455" w14:textId="77777777" w:rsidTr="00311CF3">
        <w:tc>
          <w:tcPr>
            <w:tcW w:w="1368" w:type="dxa"/>
            <w:shd w:val="clear" w:color="auto" w:fill="F2F2F2"/>
          </w:tcPr>
          <w:p w14:paraId="2E67ACE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5A619F6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6E2DA2D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67CDCDB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5D594EE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4635C07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1724DA44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7BD6180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5F65912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34BD7870" w14:textId="77777777" w:rsidTr="00311CF3">
        <w:tc>
          <w:tcPr>
            <w:tcW w:w="1368" w:type="dxa"/>
          </w:tcPr>
          <w:p w14:paraId="45104F7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1DC45E5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11651E7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6F4E2DF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2546572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168AB89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62D8DDA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63C22FCF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42EE0581" w14:textId="1BA09755" w:rsidR="00311CF3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For me to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Pr="00123E53">
        <w:rPr>
          <w:rFonts w:asciiTheme="minorHAnsi" w:hAnsiTheme="minorHAnsi" w:cstheme="minorEastAsia"/>
          <w:sz w:val="20"/>
          <w:szCs w:val="20"/>
        </w:rPr>
        <w:t>briefing</w:t>
      </w:r>
      <w:r w:rsidR="009E20C6" w:rsidRPr="00123E53">
        <w:rPr>
          <w:rFonts w:asciiTheme="minorHAnsi" w:hAnsiTheme="minorHAnsi" w:cstheme="minorEastAsia"/>
          <w:sz w:val="20"/>
          <w:szCs w:val="20"/>
        </w:rPr>
        <w:t>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 is…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7536A37E" w14:textId="77777777" w:rsidTr="00311CF3">
        <w:tc>
          <w:tcPr>
            <w:tcW w:w="1368" w:type="dxa"/>
            <w:shd w:val="clear" w:color="auto" w:fill="F2F2F2"/>
          </w:tcPr>
          <w:p w14:paraId="40560B3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difficult</w:t>
            </w:r>
          </w:p>
        </w:tc>
        <w:tc>
          <w:tcPr>
            <w:tcW w:w="1368" w:type="dxa"/>
            <w:shd w:val="clear" w:color="auto" w:fill="F2F2F2"/>
          </w:tcPr>
          <w:p w14:paraId="3FFA1A2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difficult</w:t>
            </w:r>
          </w:p>
        </w:tc>
        <w:tc>
          <w:tcPr>
            <w:tcW w:w="1368" w:type="dxa"/>
            <w:shd w:val="clear" w:color="auto" w:fill="F2F2F2"/>
          </w:tcPr>
          <w:p w14:paraId="78C9E85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difficult</w:t>
            </w:r>
          </w:p>
        </w:tc>
        <w:tc>
          <w:tcPr>
            <w:tcW w:w="1368" w:type="dxa"/>
            <w:shd w:val="clear" w:color="auto" w:fill="F2F2F2"/>
          </w:tcPr>
          <w:p w14:paraId="74E41957" w14:textId="77777777" w:rsidR="00311CF3" w:rsidRPr="00123E53" w:rsidRDefault="00311CF3" w:rsidP="00F355B5">
            <w:pPr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utral</w:t>
            </w:r>
          </w:p>
        </w:tc>
        <w:tc>
          <w:tcPr>
            <w:tcW w:w="1368" w:type="dxa"/>
            <w:shd w:val="clear" w:color="auto" w:fill="F2F2F2"/>
          </w:tcPr>
          <w:p w14:paraId="6DAD0BA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lightly easy</w:t>
            </w:r>
          </w:p>
        </w:tc>
        <w:tc>
          <w:tcPr>
            <w:tcW w:w="1368" w:type="dxa"/>
            <w:shd w:val="clear" w:color="auto" w:fill="F2F2F2"/>
          </w:tcPr>
          <w:p w14:paraId="22A3DE0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Moderately easy</w:t>
            </w:r>
          </w:p>
        </w:tc>
        <w:tc>
          <w:tcPr>
            <w:tcW w:w="1368" w:type="dxa"/>
            <w:shd w:val="clear" w:color="auto" w:fill="F2F2F2"/>
          </w:tcPr>
          <w:p w14:paraId="038A8C5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Very easy</w:t>
            </w:r>
          </w:p>
        </w:tc>
      </w:tr>
      <w:tr w:rsidR="00311CF3" w:rsidRPr="00123E53" w14:paraId="0BEA1C78" w14:textId="77777777" w:rsidTr="00311CF3">
        <w:tc>
          <w:tcPr>
            <w:tcW w:w="1368" w:type="dxa"/>
          </w:tcPr>
          <w:p w14:paraId="4C2B1A5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2C9DBE3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3A980D1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763A160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2D6BBDA5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1957384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42171E16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194EEBD8" w14:textId="77777777" w:rsidR="00311CF3" w:rsidRPr="00123E53" w:rsidRDefault="00311CF3" w:rsidP="00311CF3">
      <w:pPr>
        <w:autoSpaceDE w:val="0"/>
        <w:autoSpaceDN w:val="0"/>
        <w:adjustRightInd w:val="0"/>
        <w:spacing w:after="0" w:line="240" w:lineRule="auto"/>
        <w:ind w:left="720" w:hanging="720"/>
        <w:rPr>
          <w:rFonts w:asciiTheme="minorHAnsi" w:hAnsiTheme="minorHAnsi" w:cstheme="minorEastAsia"/>
          <w:sz w:val="20"/>
          <w:szCs w:val="20"/>
        </w:rPr>
      </w:pPr>
    </w:p>
    <w:p w14:paraId="4892F03C" w14:textId="45612A62" w:rsidR="003E7E0B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The decision to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Pr="00123E53">
        <w:rPr>
          <w:rFonts w:asciiTheme="minorHAnsi" w:hAnsiTheme="minorHAnsi" w:cstheme="minorEastAsia"/>
          <w:sz w:val="20"/>
          <w:szCs w:val="20"/>
        </w:rPr>
        <w:t>briefing</w:t>
      </w:r>
      <w:r w:rsidR="009E20C6" w:rsidRPr="00123E53">
        <w:rPr>
          <w:rFonts w:asciiTheme="minorHAnsi" w:hAnsiTheme="minorHAnsi" w:cstheme="minorEastAsia"/>
          <w:sz w:val="20"/>
          <w:szCs w:val="20"/>
        </w:rPr>
        <w:t>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 is beyond my control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254BD170" w14:textId="77777777" w:rsidTr="00311CF3">
        <w:tc>
          <w:tcPr>
            <w:tcW w:w="1368" w:type="dxa"/>
            <w:shd w:val="clear" w:color="auto" w:fill="F2F2F2"/>
          </w:tcPr>
          <w:p w14:paraId="2E2D5A6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1CF2E25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2CE1D5C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6ED4347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5DEEE53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30DC839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16B00C9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7ADF0E09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5A2A56AB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5FC83965" w14:textId="77777777" w:rsidTr="00311CF3">
        <w:tc>
          <w:tcPr>
            <w:tcW w:w="1368" w:type="dxa"/>
          </w:tcPr>
          <w:p w14:paraId="68AE7E1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09273DDA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417C885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618781FE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2692C7F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680D13C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58BCD871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1F4EC96F" w14:textId="77777777" w:rsidR="00311CF3" w:rsidRPr="00123E53" w:rsidRDefault="00311CF3" w:rsidP="00CD3F39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p w14:paraId="09E54BC8" w14:textId="6AC18070" w:rsidR="00311CF3" w:rsidRPr="00764314" w:rsidRDefault="00311CF3" w:rsidP="00764314">
      <w:pPr>
        <w:numPr>
          <w:ilvl w:val="0"/>
          <w:numId w:val="14"/>
        </w:numPr>
        <w:autoSpaceDE w:val="0"/>
        <w:autoSpaceDN w:val="0"/>
        <w:adjustRightInd w:val="0"/>
        <w:spacing w:after="120" w:line="240" w:lineRule="auto"/>
        <w:ind w:left="357" w:right="828" w:hanging="357"/>
        <w:rPr>
          <w:rFonts w:asciiTheme="minorHAnsi" w:hAnsiTheme="minorHAnsi" w:cstheme="minorEastAsia"/>
          <w:sz w:val="20"/>
          <w:szCs w:val="20"/>
        </w:rPr>
      </w:pPr>
      <w:r w:rsidRPr="00123E53">
        <w:rPr>
          <w:rFonts w:asciiTheme="minorHAnsi" w:hAnsiTheme="minorHAnsi" w:cstheme="minorEastAsia"/>
          <w:sz w:val="20"/>
          <w:szCs w:val="20"/>
        </w:rPr>
        <w:t xml:space="preserve">Whether or not I use research evidence to help work through what I will say in </w:t>
      </w:r>
      <w:r w:rsidR="009E20C6" w:rsidRPr="00123E53">
        <w:rPr>
          <w:rFonts w:asciiTheme="minorHAnsi" w:hAnsiTheme="minorHAnsi" w:cstheme="minorEastAsia"/>
          <w:sz w:val="20"/>
          <w:szCs w:val="20"/>
        </w:rPr>
        <w:t xml:space="preserve">policy documents or </w:t>
      </w:r>
      <w:r w:rsidRPr="00123E53">
        <w:rPr>
          <w:rFonts w:asciiTheme="minorHAnsi" w:hAnsiTheme="minorHAnsi" w:cstheme="minorEastAsia"/>
          <w:sz w:val="20"/>
          <w:szCs w:val="20"/>
        </w:rPr>
        <w:t>briefing</w:t>
      </w:r>
      <w:r w:rsidR="009E20C6" w:rsidRPr="00123E53">
        <w:rPr>
          <w:rFonts w:asciiTheme="minorHAnsi" w:hAnsiTheme="minorHAnsi" w:cstheme="minorEastAsia"/>
          <w:sz w:val="20"/>
          <w:szCs w:val="20"/>
        </w:rPr>
        <w:t>s</w:t>
      </w:r>
      <w:r w:rsidRPr="00123E53">
        <w:rPr>
          <w:rFonts w:asciiTheme="minorHAnsi" w:hAnsiTheme="minorHAnsi" w:cstheme="minorEastAsia"/>
          <w:sz w:val="20"/>
          <w:szCs w:val="20"/>
        </w:rPr>
        <w:t>, advocate for, or decide is entirely up to m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11CF3" w:rsidRPr="00123E53" w14:paraId="23EEA6A4" w14:textId="77777777" w:rsidTr="00311CF3">
        <w:tc>
          <w:tcPr>
            <w:tcW w:w="1368" w:type="dxa"/>
            <w:shd w:val="clear" w:color="auto" w:fill="F2F2F2"/>
          </w:tcPr>
          <w:p w14:paraId="3C98E3F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disagree</w:t>
            </w:r>
          </w:p>
        </w:tc>
        <w:tc>
          <w:tcPr>
            <w:tcW w:w="1368" w:type="dxa"/>
            <w:shd w:val="clear" w:color="auto" w:fill="F2F2F2"/>
          </w:tcPr>
          <w:p w14:paraId="506D5570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0D738F1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25444FCD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disagree</w:t>
            </w:r>
          </w:p>
        </w:tc>
        <w:tc>
          <w:tcPr>
            <w:tcW w:w="1368" w:type="dxa"/>
            <w:shd w:val="clear" w:color="auto" w:fill="F2F2F2"/>
          </w:tcPr>
          <w:p w14:paraId="48B6300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Neither agree nor disagree</w:t>
            </w:r>
          </w:p>
        </w:tc>
        <w:tc>
          <w:tcPr>
            <w:tcW w:w="1368" w:type="dxa"/>
            <w:shd w:val="clear" w:color="auto" w:fill="F2F2F2"/>
          </w:tcPr>
          <w:p w14:paraId="105D847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omewhat</w:t>
            </w:r>
          </w:p>
          <w:p w14:paraId="6EAF8FBC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602A1C9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Agree</w:t>
            </w:r>
          </w:p>
        </w:tc>
        <w:tc>
          <w:tcPr>
            <w:tcW w:w="1368" w:type="dxa"/>
            <w:shd w:val="clear" w:color="auto" w:fill="F2F2F2"/>
          </w:tcPr>
          <w:p w14:paraId="4A972837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Strongly agree</w:t>
            </w:r>
          </w:p>
        </w:tc>
      </w:tr>
      <w:tr w:rsidR="00311CF3" w:rsidRPr="00123E53" w14:paraId="04FE271A" w14:textId="77777777" w:rsidTr="00311CF3">
        <w:tc>
          <w:tcPr>
            <w:tcW w:w="1368" w:type="dxa"/>
          </w:tcPr>
          <w:p w14:paraId="157BA132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1</w:t>
            </w:r>
          </w:p>
        </w:tc>
        <w:tc>
          <w:tcPr>
            <w:tcW w:w="1368" w:type="dxa"/>
          </w:tcPr>
          <w:p w14:paraId="42E3B6C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2</w:t>
            </w:r>
          </w:p>
        </w:tc>
        <w:tc>
          <w:tcPr>
            <w:tcW w:w="1368" w:type="dxa"/>
          </w:tcPr>
          <w:p w14:paraId="34E8ED2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3</w:t>
            </w:r>
          </w:p>
        </w:tc>
        <w:tc>
          <w:tcPr>
            <w:tcW w:w="1368" w:type="dxa"/>
          </w:tcPr>
          <w:p w14:paraId="66DED5B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4</w:t>
            </w:r>
          </w:p>
        </w:tc>
        <w:tc>
          <w:tcPr>
            <w:tcW w:w="1368" w:type="dxa"/>
          </w:tcPr>
          <w:p w14:paraId="0DB9EAE8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5</w:t>
            </w:r>
          </w:p>
        </w:tc>
        <w:tc>
          <w:tcPr>
            <w:tcW w:w="1368" w:type="dxa"/>
          </w:tcPr>
          <w:p w14:paraId="307591CF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6</w:t>
            </w:r>
          </w:p>
        </w:tc>
        <w:tc>
          <w:tcPr>
            <w:tcW w:w="1368" w:type="dxa"/>
          </w:tcPr>
          <w:p w14:paraId="29678FA3" w14:textId="77777777" w:rsidR="00311CF3" w:rsidRPr="00123E53" w:rsidRDefault="00311CF3" w:rsidP="00311C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EastAsia"/>
                <w:sz w:val="20"/>
                <w:szCs w:val="20"/>
              </w:rPr>
            </w:pPr>
            <w:r w:rsidRPr="00123E53">
              <w:rPr>
                <w:rFonts w:asciiTheme="minorHAnsi" w:hAnsiTheme="minorHAnsi" w:cstheme="minorEastAsia"/>
                <w:sz w:val="20"/>
                <w:szCs w:val="20"/>
              </w:rPr>
              <w:t>7</w:t>
            </w:r>
          </w:p>
        </w:tc>
      </w:tr>
    </w:tbl>
    <w:p w14:paraId="252EBD7B" w14:textId="77777777" w:rsidR="008E2E0E" w:rsidRPr="00123E53" w:rsidRDefault="008E2E0E" w:rsidP="00311CF3">
      <w:pPr>
        <w:spacing w:after="0" w:line="240" w:lineRule="auto"/>
        <w:rPr>
          <w:rFonts w:asciiTheme="minorHAnsi" w:hAnsiTheme="minorHAnsi" w:cstheme="minorEastAsia"/>
          <w:sz w:val="20"/>
          <w:szCs w:val="20"/>
        </w:rPr>
      </w:pPr>
    </w:p>
    <w:sectPr w:rsidR="008E2E0E" w:rsidRPr="00123E53" w:rsidSect="008E2E0E">
      <w:headerReference w:type="default" r:id="rId12"/>
      <w:footerReference w:type="default" r:id="rId13"/>
      <w:headerReference w:type="first" r:id="rId14"/>
      <w:pgSz w:w="11907" w:h="16839" w:code="9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142930" w14:textId="77777777" w:rsidR="00C02C23" w:rsidRDefault="00C02C23" w:rsidP="0011211D">
      <w:pPr>
        <w:spacing w:after="0" w:line="240" w:lineRule="auto"/>
      </w:pPr>
      <w:r>
        <w:separator/>
      </w:r>
    </w:p>
  </w:endnote>
  <w:endnote w:type="continuationSeparator" w:id="0">
    <w:p w14:paraId="7C2A09E0" w14:textId="77777777" w:rsidR="00C02C23" w:rsidRDefault="00C02C23" w:rsidP="00112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51A4BC" w14:textId="37CB68A2" w:rsidR="00311CF3" w:rsidRDefault="00311CF3" w:rsidP="008E2E0E">
    <w:pPr>
      <w:pStyle w:val="Footer"/>
      <w:jc w:val="center"/>
      <w:rPr>
        <w:rFonts w:ascii="Garamond" w:hAnsi="Garamond"/>
      </w:rPr>
    </w:pPr>
    <w:r w:rsidRPr="00CD3F39">
      <w:rPr>
        <w:rFonts w:ascii="Garamond" w:hAnsi="Garamond"/>
        <w:sz w:val="22"/>
        <w:szCs w:val="22"/>
      </w:rPr>
      <w:t xml:space="preserve">Page </w:t>
    </w:r>
    <w:r w:rsidRPr="00CD3F39">
      <w:rPr>
        <w:rFonts w:ascii="Garamond" w:hAnsi="Garamond"/>
        <w:sz w:val="22"/>
        <w:szCs w:val="22"/>
      </w:rPr>
      <w:fldChar w:fldCharType="begin"/>
    </w:r>
    <w:r w:rsidRPr="00CD3F39">
      <w:rPr>
        <w:rFonts w:ascii="Garamond" w:hAnsi="Garamond"/>
        <w:sz w:val="22"/>
        <w:szCs w:val="22"/>
      </w:rPr>
      <w:instrText xml:space="preserve"> PAGE </w:instrText>
    </w:r>
    <w:r w:rsidRPr="00CD3F39">
      <w:rPr>
        <w:rFonts w:ascii="Garamond" w:hAnsi="Garamond"/>
        <w:sz w:val="22"/>
        <w:szCs w:val="22"/>
      </w:rPr>
      <w:fldChar w:fldCharType="separate"/>
    </w:r>
    <w:r w:rsidR="002A0377">
      <w:rPr>
        <w:rFonts w:ascii="Garamond" w:hAnsi="Garamond"/>
        <w:noProof/>
        <w:sz w:val="22"/>
        <w:szCs w:val="22"/>
      </w:rPr>
      <w:t>3</w:t>
    </w:r>
    <w:r w:rsidRPr="00CD3F39">
      <w:rPr>
        <w:rFonts w:ascii="Garamond" w:hAnsi="Garamond"/>
        <w:sz w:val="22"/>
        <w:szCs w:val="22"/>
      </w:rPr>
      <w:fldChar w:fldCharType="end"/>
    </w:r>
    <w:r w:rsidRPr="00CD3F39">
      <w:rPr>
        <w:rFonts w:ascii="Garamond" w:hAnsi="Garamond"/>
        <w:sz w:val="22"/>
        <w:szCs w:val="22"/>
      </w:rPr>
      <w:t xml:space="preserve"> of </w:t>
    </w:r>
    <w:r w:rsidRPr="00CD3F39">
      <w:rPr>
        <w:rFonts w:ascii="Garamond" w:hAnsi="Garamond"/>
        <w:sz w:val="22"/>
        <w:szCs w:val="22"/>
      </w:rPr>
      <w:fldChar w:fldCharType="begin"/>
    </w:r>
    <w:r w:rsidRPr="00CD3F39">
      <w:rPr>
        <w:rFonts w:ascii="Garamond" w:hAnsi="Garamond"/>
        <w:sz w:val="22"/>
        <w:szCs w:val="22"/>
      </w:rPr>
      <w:instrText xml:space="preserve"> NUMPAGES  </w:instrText>
    </w:r>
    <w:r w:rsidRPr="00CD3F39">
      <w:rPr>
        <w:rFonts w:ascii="Garamond" w:hAnsi="Garamond"/>
        <w:sz w:val="22"/>
        <w:szCs w:val="22"/>
      </w:rPr>
      <w:fldChar w:fldCharType="separate"/>
    </w:r>
    <w:r w:rsidR="002A0377">
      <w:rPr>
        <w:rFonts w:ascii="Garamond" w:hAnsi="Garamond"/>
        <w:noProof/>
        <w:sz w:val="22"/>
        <w:szCs w:val="22"/>
      </w:rPr>
      <w:t>3</w:t>
    </w:r>
    <w:r w:rsidRPr="00CD3F39">
      <w:rPr>
        <w:rFonts w:ascii="Garamond" w:hAnsi="Garamond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A32461" w14:textId="77777777" w:rsidR="00C02C23" w:rsidRDefault="00C02C23" w:rsidP="0011211D">
      <w:pPr>
        <w:spacing w:after="0" w:line="240" w:lineRule="auto"/>
      </w:pPr>
      <w:r>
        <w:separator/>
      </w:r>
    </w:p>
  </w:footnote>
  <w:footnote w:type="continuationSeparator" w:id="0">
    <w:p w14:paraId="38D9F714" w14:textId="77777777" w:rsidR="00C02C23" w:rsidRDefault="00C02C23" w:rsidP="0011211D">
      <w:pPr>
        <w:spacing w:after="0" w:line="240" w:lineRule="auto"/>
      </w:pPr>
      <w:r>
        <w:continuationSeparator/>
      </w:r>
    </w:p>
  </w:footnote>
  <w:footnote w:id="1">
    <w:p w14:paraId="5C967EA5" w14:textId="786515DD" w:rsidR="002472DE" w:rsidRDefault="00BF14D4" w:rsidP="008E2E0E">
      <w:pPr>
        <w:pStyle w:val="Footer"/>
      </w:pPr>
      <w:r>
        <w:rPr>
          <w:rStyle w:val="FootnoteReference"/>
        </w:rPr>
        <w:footnoteRef/>
      </w:r>
      <w:r>
        <w:t xml:space="preserve"> </w:t>
      </w:r>
      <w:r w:rsidR="00096F6A">
        <w:rPr>
          <w:rFonts w:ascii="Calibri" w:hAnsi="Calibri"/>
          <w:sz w:val="18"/>
          <w:szCs w:val="18"/>
        </w:rPr>
        <w:t xml:space="preserve">Instrument modified from: </w:t>
      </w:r>
      <w:proofErr w:type="spellStart"/>
      <w:r w:rsidRPr="00BF14D4">
        <w:rPr>
          <w:rFonts w:ascii="Calibri" w:hAnsi="Calibri"/>
          <w:sz w:val="18"/>
          <w:szCs w:val="18"/>
          <w:lang w:val="en-AU"/>
        </w:rPr>
        <w:t>Boyko</w:t>
      </w:r>
      <w:proofErr w:type="spellEnd"/>
      <w:r w:rsidRPr="00BF14D4">
        <w:rPr>
          <w:rFonts w:ascii="Calibri" w:hAnsi="Calibri"/>
          <w:sz w:val="18"/>
          <w:szCs w:val="18"/>
          <w:lang w:val="en-AU"/>
        </w:rPr>
        <w:t xml:space="preserve"> J, </w:t>
      </w:r>
      <w:proofErr w:type="spellStart"/>
      <w:r w:rsidRPr="00BF14D4">
        <w:rPr>
          <w:rFonts w:ascii="Calibri" w:hAnsi="Calibri"/>
          <w:sz w:val="18"/>
          <w:szCs w:val="18"/>
          <w:lang w:val="en-AU"/>
        </w:rPr>
        <w:t>Lavis</w:t>
      </w:r>
      <w:proofErr w:type="spellEnd"/>
      <w:r w:rsidRPr="00BF14D4">
        <w:rPr>
          <w:rFonts w:ascii="Calibri" w:hAnsi="Calibri"/>
          <w:sz w:val="18"/>
          <w:szCs w:val="18"/>
          <w:lang w:val="en-AU"/>
        </w:rPr>
        <w:t xml:space="preserve"> J, Dobbins M, et al. </w:t>
      </w:r>
      <w:r w:rsidRPr="00BF14D4">
        <w:rPr>
          <w:rFonts w:ascii="Calibri" w:hAnsi="Calibri"/>
          <w:sz w:val="18"/>
          <w:szCs w:val="18"/>
        </w:rPr>
        <w:t xml:space="preserve">Reliability of a Tool for Measuring Theory of Planned </w:t>
      </w:r>
      <w:proofErr w:type="spellStart"/>
      <w:r w:rsidRPr="00BF14D4">
        <w:rPr>
          <w:rFonts w:ascii="Calibri" w:hAnsi="Calibri"/>
          <w:sz w:val="18"/>
          <w:szCs w:val="18"/>
        </w:rPr>
        <w:t>Behaviour</w:t>
      </w:r>
      <w:proofErr w:type="spellEnd"/>
      <w:r w:rsidRPr="00BF14D4">
        <w:rPr>
          <w:rFonts w:ascii="Calibri" w:hAnsi="Calibri"/>
          <w:sz w:val="18"/>
          <w:szCs w:val="18"/>
        </w:rPr>
        <w:t xml:space="preserve"> Constructs for use in Evaluating Research Use in Policymaking. Health Research </w:t>
      </w:r>
      <w:r w:rsidR="008E2E0E">
        <w:rPr>
          <w:rFonts w:ascii="Calibri" w:hAnsi="Calibri"/>
          <w:sz w:val="18"/>
          <w:szCs w:val="18"/>
        </w:rPr>
        <w:t>Policy and Systems 2011;9(1):29</w:t>
      </w:r>
    </w:p>
  </w:footnote>
  <w:footnote w:id="2">
    <w:p w14:paraId="42F87C49" w14:textId="034D979B" w:rsidR="001F7E0B" w:rsidRPr="001F7E0B" w:rsidRDefault="001F7E0B" w:rsidP="001F7E0B">
      <w:pPr>
        <w:pStyle w:val="FootnoteText"/>
        <w:rPr>
          <w:lang w:val="en-AU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AU"/>
        </w:rPr>
        <w:t xml:space="preserve">Items 9 and 10 measure self-efficacy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6FBEF7" w14:textId="3343C870" w:rsidR="00123E53" w:rsidRPr="00821826" w:rsidRDefault="00694786" w:rsidP="00821826">
    <w:pPr>
      <w:pStyle w:val="Header"/>
      <w:rPr>
        <w:rFonts w:asciiTheme="minorHAnsi" w:hAnsiTheme="minorHAnsi"/>
        <w:sz w:val="22"/>
        <w:szCs w:val="22"/>
      </w:rPr>
    </w:pPr>
    <w:r w:rsidRPr="00694786">
      <w:rPr>
        <w:rFonts w:asciiTheme="minorHAnsi" w:hAnsiTheme="minorHAnsi"/>
        <w:sz w:val="22"/>
        <w:szCs w:val="22"/>
      </w:rPr>
      <w:t>Additional file 3. TPB model and instrument</w:t>
    </w:r>
  </w:p>
  <w:p w14:paraId="60C98289" w14:textId="77777777" w:rsidR="00123E53" w:rsidRDefault="00123E5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E1F1D1" w14:textId="761BAC9B" w:rsidR="00EE7026" w:rsidRPr="00821826" w:rsidRDefault="00DA1AC1" w:rsidP="00EE7026">
    <w:pPr>
      <w:pStyle w:val="Header"/>
      <w:rPr>
        <w:rFonts w:asciiTheme="minorHAnsi" w:hAnsiTheme="minorHAnsi"/>
        <w:sz w:val="22"/>
        <w:szCs w:val="22"/>
      </w:rPr>
    </w:pPr>
    <w:r w:rsidRPr="00DA1AC1">
      <w:rPr>
        <w:rFonts w:asciiTheme="minorHAnsi" w:hAnsiTheme="minorHAnsi"/>
        <w:sz w:val="22"/>
        <w:szCs w:val="22"/>
      </w:rPr>
      <w:t>Additional file 3. TPB model and instrument</w:t>
    </w:r>
  </w:p>
  <w:p w14:paraId="10000C6B" w14:textId="77777777" w:rsidR="00821826" w:rsidRDefault="0082182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C210A"/>
    <w:multiLevelType w:val="hybridMultilevel"/>
    <w:tmpl w:val="0E3C4F80"/>
    <w:lvl w:ilvl="0" w:tplc="68BEDA52">
      <w:start w:val="7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4CD41D1"/>
    <w:multiLevelType w:val="hybridMultilevel"/>
    <w:tmpl w:val="5A8053F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924274F"/>
    <w:multiLevelType w:val="hybridMultilevel"/>
    <w:tmpl w:val="E348C0F0"/>
    <w:lvl w:ilvl="0" w:tplc="1009000F">
      <w:start w:val="30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257A60E4"/>
    <w:multiLevelType w:val="hybridMultilevel"/>
    <w:tmpl w:val="61149BBA"/>
    <w:lvl w:ilvl="0" w:tplc="1009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EFA5C33"/>
    <w:multiLevelType w:val="hybridMultilevel"/>
    <w:tmpl w:val="EDCEB42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" w15:restartNumberingAfterBreak="0">
    <w:nsid w:val="3B9D42A0"/>
    <w:multiLevelType w:val="hybridMultilevel"/>
    <w:tmpl w:val="AF803BD4"/>
    <w:lvl w:ilvl="0" w:tplc="CBFAC6F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3BAB55CB"/>
    <w:multiLevelType w:val="hybridMultilevel"/>
    <w:tmpl w:val="46685E00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7" w15:restartNumberingAfterBreak="0">
    <w:nsid w:val="3DFC2801"/>
    <w:multiLevelType w:val="hybridMultilevel"/>
    <w:tmpl w:val="4D7E32E4"/>
    <w:lvl w:ilvl="0" w:tplc="1009000F">
      <w:start w:val="2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F887ED4"/>
    <w:multiLevelType w:val="hybridMultilevel"/>
    <w:tmpl w:val="CF5807C0"/>
    <w:lvl w:ilvl="0" w:tplc="0BA87DEE">
      <w:start w:val="2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4A11893"/>
    <w:multiLevelType w:val="hybridMultilevel"/>
    <w:tmpl w:val="CDC46506"/>
    <w:lvl w:ilvl="0" w:tplc="1009000F">
      <w:start w:val="1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6BB4529"/>
    <w:multiLevelType w:val="hybridMultilevel"/>
    <w:tmpl w:val="970E6DD8"/>
    <w:lvl w:ilvl="0" w:tplc="0409000F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55AE47B3"/>
    <w:multiLevelType w:val="hybridMultilevel"/>
    <w:tmpl w:val="A552E660"/>
    <w:lvl w:ilvl="0" w:tplc="16EC9D08">
      <w:start w:val="2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5FD77DF4"/>
    <w:multiLevelType w:val="hybridMultilevel"/>
    <w:tmpl w:val="C27CC436"/>
    <w:lvl w:ilvl="0" w:tplc="1009000F">
      <w:start w:val="4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10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7D894B11"/>
    <w:multiLevelType w:val="hybridMultilevel"/>
    <w:tmpl w:val="82B6F820"/>
    <w:lvl w:ilvl="0" w:tplc="1009000F">
      <w:start w:val="10"/>
      <w:numFmt w:val="decimal"/>
      <w:lvlText w:val="%1."/>
      <w:lvlJc w:val="left"/>
      <w:pPr>
        <w:ind w:left="45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278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1998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718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438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158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4878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598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318" w:hanging="180"/>
      </w:pPr>
      <w:rPr>
        <w:rFonts w:cs="Times New Roman"/>
      </w:rPr>
    </w:lvl>
  </w:abstractNum>
  <w:num w:numId="1">
    <w:abstractNumId w:val="13"/>
  </w:num>
  <w:num w:numId="2">
    <w:abstractNumId w:val="5"/>
  </w:num>
  <w:num w:numId="3">
    <w:abstractNumId w:val="9"/>
  </w:num>
  <w:num w:numId="4">
    <w:abstractNumId w:val="0"/>
  </w:num>
  <w:num w:numId="5">
    <w:abstractNumId w:val="2"/>
  </w:num>
  <w:num w:numId="6">
    <w:abstractNumId w:val="3"/>
  </w:num>
  <w:num w:numId="7">
    <w:abstractNumId w:val="11"/>
  </w:num>
  <w:num w:numId="8">
    <w:abstractNumId w:val="8"/>
  </w:num>
  <w:num w:numId="9">
    <w:abstractNumId w:val="12"/>
  </w:num>
  <w:num w:numId="10">
    <w:abstractNumId w:val="7"/>
  </w:num>
  <w:num w:numId="11">
    <w:abstractNumId w:val="1"/>
  </w:num>
  <w:num w:numId="12">
    <w:abstractNumId w:val="10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CC"/>
    <w:rsid w:val="00020832"/>
    <w:rsid w:val="00096F6A"/>
    <w:rsid w:val="00097238"/>
    <w:rsid w:val="00106B05"/>
    <w:rsid w:val="0011211D"/>
    <w:rsid w:val="0011537D"/>
    <w:rsid w:val="00123E53"/>
    <w:rsid w:val="00172483"/>
    <w:rsid w:val="0019605E"/>
    <w:rsid w:val="001D750A"/>
    <w:rsid w:val="001F7E0B"/>
    <w:rsid w:val="002472DE"/>
    <w:rsid w:val="002A0377"/>
    <w:rsid w:val="002E617F"/>
    <w:rsid w:val="00311CF3"/>
    <w:rsid w:val="00327C58"/>
    <w:rsid w:val="00387FC0"/>
    <w:rsid w:val="003E7E0B"/>
    <w:rsid w:val="00401A2E"/>
    <w:rsid w:val="00486ECD"/>
    <w:rsid w:val="00496F5E"/>
    <w:rsid w:val="004B2FC0"/>
    <w:rsid w:val="004D2D84"/>
    <w:rsid w:val="005F40C7"/>
    <w:rsid w:val="00634C7C"/>
    <w:rsid w:val="00694786"/>
    <w:rsid w:val="006D4237"/>
    <w:rsid w:val="006E4A03"/>
    <w:rsid w:val="00761DB7"/>
    <w:rsid w:val="0076389A"/>
    <w:rsid w:val="00764314"/>
    <w:rsid w:val="007779C5"/>
    <w:rsid w:val="007945A7"/>
    <w:rsid w:val="00796286"/>
    <w:rsid w:val="007A47B1"/>
    <w:rsid w:val="007A5B0B"/>
    <w:rsid w:val="007B2D7E"/>
    <w:rsid w:val="007F0E9D"/>
    <w:rsid w:val="00821826"/>
    <w:rsid w:val="00850CCF"/>
    <w:rsid w:val="00851734"/>
    <w:rsid w:val="00892DEB"/>
    <w:rsid w:val="008E2E0E"/>
    <w:rsid w:val="00923847"/>
    <w:rsid w:val="00970DBD"/>
    <w:rsid w:val="0097154F"/>
    <w:rsid w:val="009A0D62"/>
    <w:rsid w:val="009A71C8"/>
    <w:rsid w:val="009E0FFC"/>
    <w:rsid w:val="009E20C6"/>
    <w:rsid w:val="009E78AC"/>
    <w:rsid w:val="00A01A54"/>
    <w:rsid w:val="00A138FD"/>
    <w:rsid w:val="00A37B71"/>
    <w:rsid w:val="00AA55C8"/>
    <w:rsid w:val="00AB0272"/>
    <w:rsid w:val="00AC540C"/>
    <w:rsid w:val="00AD0BF7"/>
    <w:rsid w:val="00AD215A"/>
    <w:rsid w:val="00B72128"/>
    <w:rsid w:val="00B759D9"/>
    <w:rsid w:val="00BE1C92"/>
    <w:rsid w:val="00BF14D4"/>
    <w:rsid w:val="00C00707"/>
    <w:rsid w:val="00C02C23"/>
    <w:rsid w:val="00C40A21"/>
    <w:rsid w:val="00C56166"/>
    <w:rsid w:val="00C96937"/>
    <w:rsid w:val="00CD3F39"/>
    <w:rsid w:val="00CE5ED8"/>
    <w:rsid w:val="00D66756"/>
    <w:rsid w:val="00D836CC"/>
    <w:rsid w:val="00D83B16"/>
    <w:rsid w:val="00DA1AC1"/>
    <w:rsid w:val="00DC594A"/>
    <w:rsid w:val="00DD544F"/>
    <w:rsid w:val="00DD54B9"/>
    <w:rsid w:val="00E04BB8"/>
    <w:rsid w:val="00E231D7"/>
    <w:rsid w:val="00E942EA"/>
    <w:rsid w:val="00EA7EAF"/>
    <w:rsid w:val="00EB286F"/>
    <w:rsid w:val="00EB7402"/>
    <w:rsid w:val="00EC162B"/>
    <w:rsid w:val="00EE7026"/>
    <w:rsid w:val="00EF2B5F"/>
    <w:rsid w:val="00F355B5"/>
    <w:rsid w:val="00F74468"/>
    <w:rsid w:val="00FA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B1964C"/>
  <w14:defaultImageDpi w14:val="0"/>
  <w15:docId w15:val="{1F30DE8C-06D1-496B-B18C-F37F5BA29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836CC"/>
    <w:rPr>
      <w:rFonts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836CC"/>
    <w:pPr>
      <w:tabs>
        <w:tab w:val="center" w:pos="4320"/>
        <w:tab w:val="right" w:pos="8640"/>
      </w:tabs>
      <w:spacing w:after="0" w:line="240" w:lineRule="auto"/>
    </w:pPr>
    <w:rPr>
      <w:rFonts w:ascii="Garamond" w:hAnsi="Garamond"/>
      <w:kern w:val="18"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836CC"/>
    <w:rPr>
      <w:rFonts w:ascii="Garamond" w:hAnsi="Garamond" w:cs="Times New Roman"/>
      <w:kern w:val="18"/>
      <w:sz w:val="20"/>
      <w:szCs w:val="20"/>
      <w:lang w:val="en-US" w:eastAsia="x-none"/>
    </w:rPr>
  </w:style>
  <w:style w:type="paragraph" w:styleId="Footer">
    <w:name w:val="footer"/>
    <w:basedOn w:val="Normal"/>
    <w:link w:val="FooterChar"/>
    <w:uiPriority w:val="99"/>
    <w:rsid w:val="00D836CC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836CC"/>
    <w:rPr>
      <w:rFonts w:ascii="Times New Roman" w:hAnsi="Times New Roman" w:cs="Times New Roman"/>
      <w:sz w:val="24"/>
      <w:szCs w:val="24"/>
      <w:lang w:val="en-US" w:eastAsia="x-none"/>
    </w:rPr>
  </w:style>
  <w:style w:type="paragraph" w:styleId="ListParagraph">
    <w:name w:val="List Paragraph"/>
    <w:basedOn w:val="Normal"/>
    <w:uiPriority w:val="99"/>
    <w:qFormat/>
    <w:rsid w:val="00D836CC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D215A"/>
    <w:rPr>
      <w:rFonts w:ascii="Tahoma" w:hAnsi="Tahoma" w:cs="Tahoma"/>
      <w:sz w:val="16"/>
      <w:szCs w:val="16"/>
      <w:lang w:val="en-CA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14D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BF14D4"/>
    <w:rPr>
      <w:rFonts w:cs="Times New Roman"/>
      <w:sz w:val="20"/>
      <w:szCs w:val="20"/>
      <w:lang w:val="en-CA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F14D4"/>
    <w:rPr>
      <w:rFonts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A71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71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A71C8"/>
    <w:rPr>
      <w:rFonts w:cs="Times New Roman"/>
      <w:sz w:val="20"/>
      <w:szCs w:val="2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1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71C8"/>
    <w:rPr>
      <w:rFonts w:cs="Times New Roman"/>
      <w:b/>
      <w:bCs/>
      <w:sz w:val="20"/>
      <w:szCs w:val="20"/>
      <w:lang w:val="en-CA"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55B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header" Target="header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8B948B2-BB3D-4FE6-9629-8EACE5E92110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AU"/>
        </a:p>
      </dgm:t>
    </dgm:pt>
    <dgm:pt modelId="{A857AC88-94FF-40A8-921F-FE2FB6865A2B}">
      <dgm:prSet phldrT="[Text]"/>
      <dgm:spPr/>
      <dgm:t>
        <a:bodyPr/>
        <a:lstStyle/>
        <a:p>
          <a:r>
            <a:rPr lang="en-AU"/>
            <a:t>Behaviour</a:t>
          </a:r>
        </a:p>
      </dgm:t>
    </dgm:pt>
    <dgm:pt modelId="{9DC0E61E-B5F4-49D0-9940-948ADF8CB952}" type="parTrans" cxnId="{CFED566E-3CC1-4ECC-BF8A-D964622B435D}">
      <dgm:prSet/>
      <dgm:spPr/>
      <dgm:t>
        <a:bodyPr/>
        <a:lstStyle/>
        <a:p>
          <a:endParaRPr lang="en-AU"/>
        </a:p>
      </dgm:t>
    </dgm:pt>
    <dgm:pt modelId="{32405FFC-3E41-4D2F-B813-7271E2FAA775}" type="sibTrans" cxnId="{CFED566E-3CC1-4ECC-BF8A-D964622B435D}">
      <dgm:prSet/>
      <dgm:spPr/>
      <dgm:t>
        <a:bodyPr/>
        <a:lstStyle/>
        <a:p>
          <a:endParaRPr lang="en-AU"/>
        </a:p>
      </dgm:t>
    </dgm:pt>
    <dgm:pt modelId="{53BC22AC-5760-4B7C-AB99-3E16579F887A}">
      <dgm:prSet phldrT="[Text]"/>
      <dgm:spPr/>
      <dgm:t>
        <a:bodyPr/>
        <a:lstStyle/>
        <a:p>
          <a:r>
            <a:rPr lang="en-AU"/>
            <a:t>Behavioural intentions</a:t>
          </a:r>
        </a:p>
        <a:p>
          <a:r>
            <a:rPr lang="en-AU"/>
            <a:t>Items 1, 2, 3</a:t>
          </a:r>
        </a:p>
      </dgm:t>
    </dgm:pt>
    <dgm:pt modelId="{86174AC8-3BEF-4D81-B987-14292E6D840E}" type="parTrans" cxnId="{4E13A322-2782-4A96-B567-0E40E4766D54}">
      <dgm:prSet/>
      <dgm:spPr/>
      <dgm:t>
        <a:bodyPr/>
        <a:lstStyle/>
        <a:p>
          <a:endParaRPr lang="en-AU"/>
        </a:p>
      </dgm:t>
    </dgm:pt>
    <dgm:pt modelId="{4F6D9676-C9B9-420E-8EB9-9AE94E37FA14}" type="sibTrans" cxnId="{4E13A322-2782-4A96-B567-0E40E4766D54}">
      <dgm:prSet/>
      <dgm:spPr/>
      <dgm:t>
        <a:bodyPr/>
        <a:lstStyle/>
        <a:p>
          <a:endParaRPr lang="en-AU"/>
        </a:p>
      </dgm:t>
    </dgm:pt>
    <dgm:pt modelId="{CF809A65-C69D-4872-9C06-71E63A423556}">
      <dgm:prSet phldrT="[Text]"/>
      <dgm:spPr/>
      <dgm:t>
        <a:bodyPr/>
        <a:lstStyle/>
        <a:p>
          <a:r>
            <a:rPr lang="en-AU"/>
            <a:t>Attitudes </a:t>
          </a:r>
          <a:br>
            <a:rPr lang="en-AU"/>
          </a:br>
          <a:r>
            <a:rPr lang="en-AU"/>
            <a:t>(behavioural beliefs x outcome evaluations)</a:t>
          </a:r>
        </a:p>
        <a:p>
          <a:r>
            <a:rPr lang="en-AU"/>
            <a:t>Items 4a, b, c, d</a:t>
          </a:r>
        </a:p>
      </dgm:t>
    </dgm:pt>
    <dgm:pt modelId="{F09F3FCF-5DDF-4074-9F63-2CA090744A02}" type="parTrans" cxnId="{067F4DDD-E695-4886-97F0-D0C8B8463664}">
      <dgm:prSet/>
      <dgm:spPr>
        <a:ln>
          <a:solidFill>
            <a:schemeClr val="accent1"/>
          </a:solidFill>
          <a:tailEnd type="none"/>
        </a:ln>
      </dgm:spPr>
      <dgm:t>
        <a:bodyPr/>
        <a:lstStyle/>
        <a:p>
          <a:endParaRPr lang="en-AU"/>
        </a:p>
      </dgm:t>
    </dgm:pt>
    <dgm:pt modelId="{A012CE26-F84E-4DC9-BB1F-0F396A1D1C56}" type="sibTrans" cxnId="{067F4DDD-E695-4886-97F0-D0C8B8463664}">
      <dgm:prSet/>
      <dgm:spPr/>
      <dgm:t>
        <a:bodyPr/>
        <a:lstStyle/>
        <a:p>
          <a:endParaRPr lang="en-AU"/>
        </a:p>
      </dgm:t>
    </dgm:pt>
    <dgm:pt modelId="{5F888C76-EB70-4A4F-8780-6EEADB04ED7B}">
      <dgm:prSet phldrT="[Text]"/>
      <dgm:spPr/>
      <dgm:t>
        <a:bodyPr/>
        <a:lstStyle/>
        <a:p>
          <a:r>
            <a:rPr lang="en-AU"/>
            <a:t>Subjective norms </a:t>
          </a:r>
          <a:br>
            <a:rPr lang="en-AU"/>
          </a:br>
          <a:r>
            <a:rPr lang="en-AU"/>
            <a:t>(normative beliefs x motivation to comply)</a:t>
          </a:r>
        </a:p>
        <a:p>
          <a:r>
            <a:rPr lang="en-AU"/>
            <a:t>Items 5, 6, 7, 8</a:t>
          </a:r>
        </a:p>
      </dgm:t>
    </dgm:pt>
    <dgm:pt modelId="{EF76074E-537A-4F23-9B44-46F8933E991D}" type="parTrans" cxnId="{94E0F5F9-32BA-42B8-92CC-AED32598EF1D}">
      <dgm:prSet/>
      <dgm:spPr>
        <a:ln>
          <a:solidFill>
            <a:schemeClr val="accent1"/>
          </a:solidFill>
          <a:tailEnd type="none"/>
        </a:ln>
      </dgm:spPr>
      <dgm:t>
        <a:bodyPr/>
        <a:lstStyle/>
        <a:p>
          <a:endParaRPr lang="en-AU"/>
        </a:p>
      </dgm:t>
    </dgm:pt>
    <dgm:pt modelId="{FFBD5544-F535-46A1-A4B4-ACA0E7885D39}" type="sibTrans" cxnId="{94E0F5F9-32BA-42B8-92CC-AED32598EF1D}">
      <dgm:prSet/>
      <dgm:spPr/>
      <dgm:t>
        <a:bodyPr/>
        <a:lstStyle/>
        <a:p>
          <a:endParaRPr lang="en-AU"/>
        </a:p>
      </dgm:t>
    </dgm:pt>
    <dgm:pt modelId="{FA5651AF-559A-483A-BDDA-152985DD838D}">
      <dgm:prSet phldrT="[Text]"/>
      <dgm:spPr/>
      <dgm:t>
        <a:bodyPr/>
        <a:lstStyle/>
        <a:p>
          <a:r>
            <a:rPr lang="en-AU"/>
            <a:t>Perceived behavioural control </a:t>
          </a:r>
          <a:br>
            <a:rPr lang="en-AU"/>
          </a:br>
          <a:r>
            <a:rPr lang="en-AU"/>
            <a:t>(control beliefs x influence of control/beliefs)</a:t>
          </a:r>
        </a:p>
        <a:p>
          <a:r>
            <a:rPr lang="en-AU"/>
            <a:t>Items 9, 10, 11, 12</a:t>
          </a:r>
        </a:p>
      </dgm:t>
    </dgm:pt>
    <dgm:pt modelId="{AD8A678C-F6B1-4063-AC30-A14A241B026E}" type="parTrans" cxnId="{C3D9E5EA-D114-48CE-948C-9850690631CC}">
      <dgm:prSet/>
      <dgm:spPr>
        <a:ln>
          <a:solidFill>
            <a:schemeClr val="accent1"/>
          </a:solidFill>
          <a:tailEnd type="none"/>
        </a:ln>
      </dgm:spPr>
      <dgm:t>
        <a:bodyPr/>
        <a:lstStyle/>
        <a:p>
          <a:endParaRPr lang="en-AU"/>
        </a:p>
      </dgm:t>
    </dgm:pt>
    <dgm:pt modelId="{EFBDB64A-BCC0-4187-A76C-FBD92F73823F}" type="sibTrans" cxnId="{C3D9E5EA-D114-48CE-948C-9850690631CC}">
      <dgm:prSet/>
      <dgm:spPr/>
      <dgm:t>
        <a:bodyPr/>
        <a:lstStyle/>
        <a:p>
          <a:endParaRPr lang="en-AU"/>
        </a:p>
      </dgm:t>
    </dgm:pt>
    <dgm:pt modelId="{17248665-B96F-40CD-A599-DA59047DB131}" type="pres">
      <dgm:prSet presAssocID="{38B948B2-BB3D-4FE6-9629-8EACE5E92110}" presName="diagram" presStyleCnt="0">
        <dgm:presLayoutVars>
          <dgm:chPref val="1"/>
          <dgm:dir val="rev"/>
          <dgm:animOne val="branch"/>
          <dgm:animLvl val="lvl"/>
          <dgm:resizeHandles val="exact"/>
        </dgm:presLayoutVars>
      </dgm:prSet>
      <dgm:spPr/>
    </dgm:pt>
    <dgm:pt modelId="{5D581CC7-83B2-460B-A088-A09529CDEA45}" type="pres">
      <dgm:prSet presAssocID="{A857AC88-94FF-40A8-921F-FE2FB6865A2B}" presName="root1" presStyleCnt="0"/>
      <dgm:spPr/>
    </dgm:pt>
    <dgm:pt modelId="{CD6F3143-F8FF-4E13-9826-974B564C028A}" type="pres">
      <dgm:prSet presAssocID="{A857AC88-94FF-40A8-921F-FE2FB6865A2B}" presName="LevelOneTextNode" presStyleLbl="node0" presStyleIdx="0" presStyleCnt="1" custLinFactNeighborX="-2856" custLinFactNeighborY="-1">
        <dgm:presLayoutVars>
          <dgm:chPref val="3"/>
        </dgm:presLayoutVars>
      </dgm:prSet>
      <dgm:spPr/>
    </dgm:pt>
    <dgm:pt modelId="{8DA79BDC-3A53-40C0-B44B-34095377C459}" type="pres">
      <dgm:prSet presAssocID="{A857AC88-94FF-40A8-921F-FE2FB6865A2B}" presName="level2hierChild" presStyleCnt="0"/>
      <dgm:spPr/>
    </dgm:pt>
    <dgm:pt modelId="{35C417E5-952F-43F0-A370-5A191C5E8322}" type="pres">
      <dgm:prSet presAssocID="{86174AC8-3BEF-4D81-B987-14292E6D840E}" presName="conn2-1" presStyleLbl="parChTrans1D2" presStyleIdx="0" presStyleCnt="1"/>
      <dgm:spPr/>
    </dgm:pt>
    <dgm:pt modelId="{C1757096-F497-4C1B-8904-C51A80E02925}" type="pres">
      <dgm:prSet presAssocID="{86174AC8-3BEF-4D81-B987-14292E6D840E}" presName="connTx" presStyleLbl="parChTrans1D2" presStyleIdx="0" presStyleCnt="1"/>
      <dgm:spPr/>
    </dgm:pt>
    <dgm:pt modelId="{63D4D947-3DB5-43E3-9AE0-A2740565E5F6}" type="pres">
      <dgm:prSet presAssocID="{53BC22AC-5760-4B7C-AB99-3E16579F887A}" presName="root2" presStyleCnt="0"/>
      <dgm:spPr/>
    </dgm:pt>
    <dgm:pt modelId="{81026EC3-9178-4F28-8500-EE18772C7147}" type="pres">
      <dgm:prSet presAssocID="{53BC22AC-5760-4B7C-AB99-3E16579F887A}" presName="LevelTwoTextNode" presStyleLbl="node2" presStyleIdx="0" presStyleCnt="1" custLinFactNeighborY="1014">
        <dgm:presLayoutVars>
          <dgm:chPref val="3"/>
        </dgm:presLayoutVars>
      </dgm:prSet>
      <dgm:spPr/>
    </dgm:pt>
    <dgm:pt modelId="{FA64F4F6-DEB7-4E51-B22C-D40119E8B969}" type="pres">
      <dgm:prSet presAssocID="{53BC22AC-5760-4B7C-AB99-3E16579F887A}" presName="level3hierChild" presStyleCnt="0"/>
      <dgm:spPr/>
    </dgm:pt>
    <dgm:pt modelId="{E56B8851-729B-44CE-817E-07D89481CBF8}" type="pres">
      <dgm:prSet presAssocID="{F09F3FCF-5DDF-4074-9F63-2CA090744A02}" presName="conn2-1" presStyleLbl="parChTrans1D3" presStyleIdx="0" presStyleCnt="3"/>
      <dgm:spPr/>
    </dgm:pt>
    <dgm:pt modelId="{EDB99DAF-4FAD-4A10-8646-97B6BB5D7E3A}" type="pres">
      <dgm:prSet presAssocID="{F09F3FCF-5DDF-4074-9F63-2CA090744A02}" presName="connTx" presStyleLbl="parChTrans1D3" presStyleIdx="0" presStyleCnt="3"/>
      <dgm:spPr/>
    </dgm:pt>
    <dgm:pt modelId="{D5BFE556-DF01-46ED-8378-5C825AFEBF27}" type="pres">
      <dgm:prSet presAssocID="{CF809A65-C69D-4872-9C06-71E63A423556}" presName="root2" presStyleCnt="0"/>
      <dgm:spPr/>
    </dgm:pt>
    <dgm:pt modelId="{15AECEE9-B6A1-40A1-A3BF-B09FC568A442}" type="pres">
      <dgm:prSet presAssocID="{CF809A65-C69D-4872-9C06-71E63A423556}" presName="LevelTwoTextNode" presStyleLbl="node3" presStyleIdx="0" presStyleCnt="3">
        <dgm:presLayoutVars>
          <dgm:chPref val="3"/>
        </dgm:presLayoutVars>
      </dgm:prSet>
      <dgm:spPr/>
    </dgm:pt>
    <dgm:pt modelId="{8A817ABD-7B44-41A9-AADF-6702C5256E11}" type="pres">
      <dgm:prSet presAssocID="{CF809A65-C69D-4872-9C06-71E63A423556}" presName="level3hierChild" presStyleCnt="0"/>
      <dgm:spPr/>
    </dgm:pt>
    <dgm:pt modelId="{D5DA4128-DF95-401D-8AB1-59CDB116C9C0}" type="pres">
      <dgm:prSet presAssocID="{EF76074E-537A-4F23-9B44-46F8933E991D}" presName="conn2-1" presStyleLbl="parChTrans1D3" presStyleIdx="1" presStyleCnt="3"/>
      <dgm:spPr/>
    </dgm:pt>
    <dgm:pt modelId="{985ADBB4-4DDF-463E-BAA0-69258AD5CE88}" type="pres">
      <dgm:prSet presAssocID="{EF76074E-537A-4F23-9B44-46F8933E991D}" presName="connTx" presStyleLbl="parChTrans1D3" presStyleIdx="1" presStyleCnt="3"/>
      <dgm:spPr/>
    </dgm:pt>
    <dgm:pt modelId="{AB978901-DB79-4213-B739-948E3024C745}" type="pres">
      <dgm:prSet presAssocID="{5F888C76-EB70-4A4F-8780-6EEADB04ED7B}" presName="root2" presStyleCnt="0"/>
      <dgm:spPr/>
    </dgm:pt>
    <dgm:pt modelId="{CDD095C8-24F6-420C-B57A-BAB86F640C00}" type="pres">
      <dgm:prSet presAssocID="{5F888C76-EB70-4A4F-8780-6EEADB04ED7B}" presName="LevelTwoTextNode" presStyleLbl="node3" presStyleIdx="1" presStyleCnt="3">
        <dgm:presLayoutVars>
          <dgm:chPref val="3"/>
        </dgm:presLayoutVars>
      </dgm:prSet>
      <dgm:spPr/>
    </dgm:pt>
    <dgm:pt modelId="{4D9F67E7-1D54-49BC-8D50-6641979E530E}" type="pres">
      <dgm:prSet presAssocID="{5F888C76-EB70-4A4F-8780-6EEADB04ED7B}" presName="level3hierChild" presStyleCnt="0"/>
      <dgm:spPr/>
    </dgm:pt>
    <dgm:pt modelId="{81989E2B-1648-4352-9C43-ADA7A4AA642F}" type="pres">
      <dgm:prSet presAssocID="{AD8A678C-F6B1-4063-AC30-A14A241B026E}" presName="conn2-1" presStyleLbl="parChTrans1D3" presStyleIdx="2" presStyleCnt="3"/>
      <dgm:spPr/>
    </dgm:pt>
    <dgm:pt modelId="{3C0A8C5E-A43A-49E1-9E42-2EEF96DFCA82}" type="pres">
      <dgm:prSet presAssocID="{AD8A678C-F6B1-4063-AC30-A14A241B026E}" presName="connTx" presStyleLbl="parChTrans1D3" presStyleIdx="2" presStyleCnt="3"/>
      <dgm:spPr/>
    </dgm:pt>
    <dgm:pt modelId="{1A447A7E-A075-4CC4-BB96-BF1FAA335024}" type="pres">
      <dgm:prSet presAssocID="{FA5651AF-559A-483A-BDDA-152985DD838D}" presName="root2" presStyleCnt="0"/>
      <dgm:spPr/>
    </dgm:pt>
    <dgm:pt modelId="{98042B0C-C32A-4A87-8962-AEBE5A2251DE}" type="pres">
      <dgm:prSet presAssocID="{FA5651AF-559A-483A-BDDA-152985DD838D}" presName="LevelTwoTextNode" presStyleLbl="node3" presStyleIdx="2" presStyleCnt="3">
        <dgm:presLayoutVars>
          <dgm:chPref val="3"/>
        </dgm:presLayoutVars>
      </dgm:prSet>
      <dgm:spPr/>
    </dgm:pt>
    <dgm:pt modelId="{8424642C-7BFA-4327-927D-41A683918906}" type="pres">
      <dgm:prSet presAssocID="{FA5651AF-559A-483A-BDDA-152985DD838D}" presName="level3hierChild" presStyleCnt="0"/>
      <dgm:spPr/>
    </dgm:pt>
  </dgm:ptLst>
  <dgm:cxnLst>
    <dgm:cxn modelId="{067F4DDD-E695-4886-97F0-D0C8B8463664}" srcId="{53BC22AC-5760-4B7C-AB99-3E16579F887A}" destId="{CF809A65-C69D-4872-9C06-71E63A423556}" srcOrd="0" destOrd="0" parTransId="{F09F3FCF-5DDF-4074-9F63-2CA090744A02}" sibTransId="{A012CE26-F84E-4DC9-BB1F-0F396A1D1C56}"/>
    <dgm:cxn modelId="{68B4C245-3103-46D5-BFA2-3FD0BFBC43AF}" type="presOf" srcId="{86174AC8-3BEF-4D81-B987-14292E6D840E}" destId="{C1757096-F497-4C1B-8904-C51A80E02925}" srcOrd="1" destOrd="0" presId="urn:microsoft.com/office/officeart/2005/8/layout/hierarchy2"/>
    <dgm:cxn modelId="{3F5F69D5-22E0-478E-9E51-BFE805A041F6}" type="presOf" srcId="{86174AC8-3BEF-4D81-B987-14292E6D840E}" destId="{35C417E5-952F-43F0-A370-5A191C5E8322}" srcOrd="0" destOrd="0" presId="urn:microsoft.com/office/officeart/2005/8/layout/hierarchy2"/>
    <dgm:cxn modelId="{81FCBA20-5AB0-4753-A2A5-A628B31BAF66}" type="presOf" srcId="{A857AC88-94FF-40A8-921F-FE2FB6865A2B}" destId="{CD6F3143-F8FF-4E13-9826-974B564C028A}" srcOrd="0" destOrd="0" presId="urn:microsoft.com/office/officeart/2005/8/layout/hierarchy2"/>
    <dgm:cxn modelId="{9EBEBB85-DFE8-4A68-BACE-F6EF8913D525}" type="presOf" srcId="{38B948B2-BB3D-4FE6-9629-8EACE5E92110}" destId="{17248665-B96F-40CD-A599-DA59047DB131}" srcOrd="0" destOrd="0" presId="urn:microsoft.com/office/officeart/2005/8/layout/hierarchy2"/>
    <dgm:cxn modelId="{82FA119A-D928-4FD6-8186-2778EBAD1626}" type="presOf" srcId="{F09F3FCF-5DDF-4074-9F63-2CA090744A02}" destId="{EDB99DAF-4FAD-4A10-8646-97B6BB5D7E3A}" srcOrd="1" destOrd="0" presId="urn:microsoft.com/office/officeart/2005/8/layout/hierarchy2"/>
    <dgm:cxn modelId="{7B8A10E6-C27F-40AA-84C7-7F921309A116}" type="presOf" srcId="{FA5651AF-559A-483A-BDDA-152985DD838D}" destId="{98042B0C-C32A-4A87-8962-AEBE5A2251DE}" srcOrd="0" destOrd="0" presId="urn:microsoft.com/office/officeart/2005/8/layout/hierarchy2"/>
    <dgm:cxn modelId="{94E0F5F9-32BA-42B8-92CC-AED32598EF1D}" srcId="{53BC22AC-5760-4B7C-AB99-3E16579F887A}" destId="{5F888C76-EB70-4A4F-8780-6EEADB04ED7B}" srcOrd="1" destOrd="0" parTransId="{EF76074E-537A-4F23-9B44-46F8933E991D}" sibTransId="{FFBD5544-F535-46A1-A4B4-ACA0E7885D39}"/>
    <dgm:cxn modelId="{8CF22518-2612-4AA8-BBE5-1F412B46AE68}" type="presOf" srcId="{53BC22AC-5760-4B7C-AB99-3E16579F887A}" destId="{81026EC3-9178-4F28-8500-EE18772C7147}" srcOrd="0" destOrd="0" presId="urn:microsoft.com/office/officeart/2005/8/layout/hierarchy2"/>
    <dgm:cxn modelId="{57EEE49C-3B4B-4080-BB74-ABC5343699FC}" type="presOf" srcId="{AD8A678C-F6B1-4063-AC30-A14A241B026E}" destId="{81989E2B-1648-4352-9C43-ADA7A4AA642F}" srcOrd="0" destOrd="0" presId="urn:microsoft.com/office/officeart/2005/8/layout/hierarchy2"/>
    <dgm:cxn modelId="{69CD941B-C672-4DAC-AB6D-FE1A4C5CAD07}" type="presOf" srcId="{5F888C76-EB70-4A4F-8780-6EEADB04ED7B}" destId="{CDD095C8-24F6-420C-B57A-BAB86F640C00}" srcOrd="0" destOrd="0" presId="urn:microsoft.com/office/officeart/2005/8/layout/hierarchy2"/>
    <dgm:cxn modelId="{C3D9E5EA-D114-48CE-948C-9850690631CC}" srcId="{53BC22AC-5760-4B7C-AB99-3E16579F887A}" destId="{FA5651AF-559A-483A-BDDA-152985DD838D}" srcOrd="2" destOrd="0" parTransId="{AD8A678C-F6B1-4063-AC30-A14A241B026E}" sibTransId="{EFBDB64A-BCC0-4187-A76C-FBD92F73823F}"/>
    <dgm:cxn modelId="{4F5ACB56-F26F-4FAE-8DC9-CB685AD36938}" type="presOf" srcId="{EF76074E-537A-4F23-9B44-46F8933E991D}" destId="{D5DA4128-DF95-401D-8AB1-59CDB116C9C0}" srcOrd="0" destOrd="0" presId="urn:microsoft.com/office/officeart/2005/8/layout/hierarchy2"/>
    <dgm:cxn modelId="{E9C7DA3C-8D59-4674-B29D-47FF896A07B3}" type="presOf" srcId="{CF809A65-C69D-4872-9C06-71E63A423556}" destId="{15AECEE9-B6A1-40A1-A3BF-B09FC568A442}" srcOrd="0" destOrd="0" presId="urn:microsoft.com/office/officeart/2005/8/layout/hierarchy2"/>
    <dgm:cxn modelId="{C7F8998B-BA3B-4991-907A-3E58049FA483}" type="presOf" srcId="{EF76074E-537A-4F23-9B44-46F8933E991D}" destId="{985ADBB4-4DDF-463E-BAA0-69258AD5CE88}" srcOrd="1" destOrd="0" presId="urn:microsoft.com/office/officeart/2005/8/layout/hierarchy2"/>
    <dgm:cxn modelId="{4E13A322-2782-4A96-B567-0E40E4766D54}" srcId="{A857AC88-94FF-40A8-921F-FE2FB6865A2B}" destId="{53BC22AC-5760-4B7C-AB99-3E16579F887A}" srcOrd="0" destOrd="0" parTransId="{86174AC8-3BEF-4D81-B987-14292E6D840E}" sibTransId="{4F6D9676-C9B9-420E-8EB9-9AE94E37FA14}"/>
    <dgm:cxn modelId="{54FFE1D9-4C38-44FE-AAAB-2C95B0D8ABE0}" type="presOf" srcId="{AD8A678C-F6B1-4063-AC30-A14A241B026E}" destId="{3C0A8C5E-A43A-49E1-9E42-2EEF96DFCA82}" srcOrd="1" destOrd="0" presId="urn:microsoft.com/office/officeart/2005/8/layout/hierarchy2"/>
    <dgm:cxn modelId="{CFED566E-3CC1-4ECC-BF8A-D964622B435D}" srcId="{38B948B2-BB3D-4FE6-9629-8EACE5E92110}" destId="{A857AC88-94FF-40A8-921F-FE2FB6865A2B}" srcOrd="0" destOrd="0" parTransId="{9DC0E61E-B5F4-49D0-9940-948ADF8CB952}" sibTransId="{32405FFC-3E41-4D2F-B813-7271E2FAA775}"/>
    <dgm:cxn modelId="{BAB111E0-3BA6-4E71-9DFC-3E5D0670B0E3}" type="presOf" srcId="{F09F3FCF-5DDF-4074-9F63-2CA090744A02}" destId="{E56B8851-729B-44CE-817E-07D89481CBF8}" srcOrd="0" destOrd="0" presId="urn:microsoft.com/office/officeart/2005/8/layout/hierarchy2"/>
    <dgm:cxn modelId="{D95E6F8A-B963-4B8E-8C6A-E7677547129F}" type="presParOf" srcId="{17248665-B96F-40CD-A599-DA59047DB131}" destId="{5D581CC7-83B2-460B-A088-A09529CDEA45}" srcOrd="0" destOrd="0" presId="urn:microsoft.com/office/officeart/2005/8/layout/hierarchy2"/>
    <dgm:cxn modelId="{9B7A502D-3ADD-4B3C-9F2F-245EF7CF706E}" type="presParOf" srcId="{5D581CC7-83B2-460B-A088-A09529CDEA45}" destId="{CD6F3143-F8FF-4E13-9826-974B564C028A}" srcOrd="0" destOrd="0" presId="urn:microsoft.com/office/officeart/2005/8/layout/hierarchy2"/>
    <dgm:cxn modelId="{3F46F5AB-7248-4446-B064-0030B45307DD}" type="presParOf" srcId="{5D581CC7-83B2-460B-A088-A09529CDEA45}" destId="{8DA79BDC-3A53-40C0-B44B-34095377C459}" srcOrd="1" destOrd="0" presId="urn:microsoft.com/office/officeart/2005/8/layout/hierarchy2"/>
    <dgm:cxn modelId="{E6177EAE-5205-4327-BF31-380B10DD224D}" type="presParOf" srcId="{8DA79BDC-3A53-40C0-B44B-34095377C459}" destId="{35C417E5-952F-43F0-A370-5A191C5E8322}" srcOrd="0" destOrd="0" presId="urn:microsoft.com/office/officeart/2005/8/layout/hierarchy2"/>
    <dgm:cxn modelId="{61006FBF-979A-4A6F-B9E6-81F75DA4D425}" type="presParOf" srcId="{35C417E5-952F-43F0-A370-5A191C5E8322}" destId="{C1757096-F497-4C1B-8904-C51A80E02925}" srcOrd="0" destOrd="0" presId="urn:microsoft.com/office/officeart/2005/8/layout/hierarchy2"/>
    <dgm:cxn modelId="{34186E65-E065-4426-AFD4-C1786DD58DD7}" type="presParOf" srcId="{8DA79BDC-3A53-40C0-B44B-34095377C459}" destId="{63D4D947-3DB5-43E3-9AE0-A2740565E5F6}" srcOrd="1" destOrd="0" presId="urn:microsoft.com/office/officeart/2005/8/layout/hierarchy2"/>
    <dgm:cxn modelId="{F271E260-A5A0-472B-B921-81BFBD0E7FCB}" type="presParOf" srcId="{63D4D947-3DB5-43E3-9AE0-A2740565E5F6}" destId="{81026EC3-9178-4F28-8500-EE18772C7147}" srcOrd="0" destOrd="0" presId="urn:microsoft.com/office/officeart/2005/8/layout/hierarchy2"/>
    <dgm:cxn modelId="{AC0BB0AE-0367-4968-9443-E7288E51E4FC}" type="presParOf" srcId="{63D4D947-3DB5-43E3-9AE0-A2740565E5F6}" destId="{FA64F4F6-DEB7-4E51-B22C-D40119E8B969}" srcOrd="1" destOrd="0" presId="urn:microsoft.com/office/officeart/2005/8/layout/hierarchy2"/>
    <dgm:cxn modelId="{1734EADF-C5CA-441F-BCE3-0A852322D75E}" type="presParOf" srcId="{FA64F4F6-DEB7-4E51-B22C-D40119E8B969}" destId="{E56B8851-729B-44CE-817E-07D89481CBF8}" srcOrd="0" destOrd="0" presId="urn:microsoft.com/office/officeart/2005/8/layout/hierarchy2"/>
    <dgm:cxn modelId="{47735E2C-FC53-4357-A932-F2B0BE8BE53E}" type="presParOf" srcId="{E56B8851-729B-44CE-817E-07D89481CBF8}" destId="{EDB99DAF-4FAD-4A10-8646-97B6BB5D7E3A}" srcOrd="0" destOrd="0" presId="urn:microsoft.com/office/officeart/2005/8/layout/hierarchy2"/>
    <dgm:cxn modelId="{F6E7F580-DDEC-4F58-B1D0-C5558915835F}" type="presParOf" srcId="{FA64F4F6-DEB7-4E51-B22C-D40119E8B969}" destId="{D5BFE556-DF01-46ED-8378-5C825AFEBF27}" srcOrd="1" destOrd="0" presId="urn:microsoft.com/office/officeart/2005/8/layout/hierarchy2"/>
    <dgm:cxn modelId="{72CB2F14-C7CF-4244-92B4-1B875C74BE06}" type="presParOf" srcId="{D5BFE556-DF01-46ED-8378-5C825AFEBF27}" destId="{15AECEE9-B6A1-40A1-A3BF-B09FC568A442}" srcOrd="0" destOrd="0" presId="urn:microsoft.com/office/officeart/2005/8/layout/hierarchy2"/>
    <dgm:cxn modelId="{820C4085-A084-4E33-904A-C0FEDD98C216}" type="presParOf" srcId="{D5BFE556-DF01-46ED-8378-5C825AFEBF27}" destId="{8A817ABD-7B44-41A9-AADF-6702C5256E11}" srcOrd="1" destOrd="0" presId="urn:microsoft.com/office/officeart/2005/8/layout/hierarchy2"/>
    <dgm:cxn modelId="{4AB09263-C6B6-44DC-A864-B632F1B102EC}" type="presParOf" srcId="{FA64F4F6-DEB7-4E51-B22C-D40119E8B969}" destId="{D5DA4128-DF95-401D-8AB1-59CDB116C9C0}" srcOrd="2" destOrd="0" presId="urn:microsoft.com/office/officeart/2005/8/layout/hierarchy2"/>
    <dgm:cxn modelId="{F892452A-DD5F-4EC2-8F1B-25517E873E76}" type="presParOf" srcId="{D5DA4128-DF95-401D-8AB1-59CDB116C9C0}" destId="{985ADBB4-4DDF-463E-BAA0-69258AD5CE88}" srcOrd="0" destOrd="0" presId="urn:microsoft.com/office/officeart/2005/8/layout/hierarchy2"/>
    <dgm:cxn modelId="{6886E9BD-E0C1-4DEE-A6CB-E8DF7831D039}" type="presParOf" srcId="{FA64F4F6-DEB7-4E51-B22C-D40119E8B969}" destId="{AB978901-DB79-4213-B739-948E3024C745}" srcOrd="3" destOrd="0" presId="urn:microsoft.com/office/officeart/2005/8/layout/hierarchy2"/>
    <dgm:cxn modelId="{5D19C68D-E090-4698-9AD5-17C5B64CF8C8}" type="presParOf" srcId="{AB978901-DB79-4213-B739-948E3024C745}" destId="{CDD095C8-24F6-420C-B57A-BAB86F640C00}" srcOrd="0" destOrd="0" presId="urn:microsoft.com/office/officeart/2005/8/layout/hierarchy2"/>
    <dgm:cxn modelId="{37186940-92E3-487F-863A-6F858D981EAA}" type="presParOf" srcId="{AB978901-DB79-4213-B739-948E3024C745}" destId="{4D9F67E7-1D54-49BC-8D50-6641979E530E}" srcOrd="1" destOrd="0" presId="urn:microsoft.com/office/officeart/2005/8/layout/hierarchy2"/>
    <dgm:cxn modelId="{5FDB3DBA-9AD4-4D29-BAF0-F9EEE199C979}" type="presParOf" srcId="{FA64F4F6-DEB7-4E51-B22C-D40119E8B969}" destId="{81989E2B-1648-4352-9C43-ADA7A4AA642F}" srcOrd="4" destOrd="0" presId="urn:microsoft.com/office/officeart/2005/8/layout/hierarchy2"/>
    <dgm:cxn modelId="{8A5BB5D1-2368-478B-A02D-B002B14D6630}" type="presParOf" srcId="{81989E2B-1648-4352-9C43-ADA7A4AA642F}" destId="{3C0A8C5E-A43A-49E1-9E42-2EEF96DFCA82}" srcOrd="0" destOrd="0" presId="urn:microsoft.com/office/officeart/2005/8/layout/hierarchy2"/>
    <dgm:cxn modelId="{71C5D0CE-54F6-40E9-8836-D569577F2468}" type="presParOf" srcId="{FA64F4F6-DEB7-4E51-B22C-D40119E8B969}" destId="{1A447A7E-A075-4CC4-BB96-BF1FAA335024}" srcOrd="5" destOrd="0" presId="urn:microsoft.com/office/officeart/2005/8/layout/hierarchy2"/>
    <dgm:cxn modelId="{8A6B9829-DDAB-43ED-95A2-C8FA52DADDDF}" type="presParOf" srcId="{1A447A7E-A075-4CC4-BB96-BF1FAA335024}" destId="{98042B0C-C32A-4A87-8962-AEBE5A2251DE}" srcOrd="0" destOrd="0" presId="urn:microsoft.com/office/officeart/2005/8/layout/hierarchy2"/>
    <dgm:cxn modelId="{299DAA22-8BE5-42E7-83B6-D549EFF4A569}" type="presParOf" srcId="{1A447A7E-A075-4CC4-BB96-BF1FAA335024}" destId="{8424642C-7BFA-4327-927D-41A683918906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D6F3143-F8FF-4E13-9826-974B564C028A}">
      <dsp:nvSpPr>
        <dsp:cNvPr id="0" name=""/>
        <dsp:cNvSpPr/>
      </dsp:nvSpPr>
      <dsp:spPr>
        <a:xfrm>
          <a:off x="4000136" y="1239600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Behaviour</a:t>
          </a:r>
        </a:p>
      </dsp:txBody>
      <dsp:txXfrm>
        <a:off x="4021259" y="1260723"/>
        <a:ext cx="1400121" cy="678937"/>
      </dsp:txXfrm>
    </dsp:sp>
    <dsp:sp modelId="{35C417E5-952F-43F0-A370-5A191C5E8322}">
      <dsp:nvSpPr>
        <dsp:cNvPr id="0" name=""/>
        <dsp:cNvSpPr/>
      </dsp:nvSpPr>
      <dsp:spPr>
        <a:xfrm rot="10753033">
          <a:off x="3464358" y="1583572"/>
          <a:ext cx="535803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535803" y="20280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 rot="10800000">
        <a:off x="3718865" y="1590457"/>
        <a:ext cx="26790" cy="26790"/>
      </dsp:txXfrm>
    </dsp:sp>
    <dsp:sp modelId="{81026EC3-9178-4F28-8500-EE18772C7147}">
      <dsp:nvSpPr>
        <dsp:cNvPr id="0" name=""/>
        <dsp:cNvSpPr/>
      </dsp:nvSpPr>
      <dsp:spPr>
        <a:xfrm>
          <a:off x="2022016" y="1246920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Behavioural intention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Items 1, 2, 3</a:t>
          </a:r>
        </a:p>
      </dsp:txBody>
      <dsp:txXfrm>
        <a:off x="2043139" y="1268043"/>
        <a:ext cx="1400121" cy="678937"/>
      </dsp:txXfrm>
    </dsp:sp>
    <dsp:sp modelId="{E56B8851-729B-44CE-817E-07D89481CBF8}">
      <dsp:nvSpPr>
        <dsp:cNvPr id="0" name=""/>
        <dsp:cNvSpPr/>
      </dsp:nvSpPr>
      <dsp:spPr>
        <a:xfrm rot="14124657">
          <a:off x="1225386" y="1168894"/>
          <a:ext cx="1016312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1016312" y="20280"/>
              </a:lnTo>
            </a:path>
          </a:pathLst>
        </a:custGeom>
        <a:noFill/>
        <a:ln w="25400" cap="flat" cmpd="sng" algn="ctr">
          <a:solidFill>
            <a:schemeClr val="accent1"/>
          </a:solidFill>
          <a:prstDash val="solid"/>
          <a:tailEnd type="non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 rot="10800000">
        <a:off x="1708134" y="1163767"/>
        <a:ext cx="50815" cy="50815"/>
      </dsp:txXfrm>
    </dsp:sp>
    <dsp:sp modelId="{15AECEE9-B6A1-40A1-A3BF-B09FC568A442}">
      <dsp:nvSpPr>
        <dsp:cNvPr id="0" name=""/>
        <dsp:cNvSpPr/>
      </dsp:nvSpPr>
      <dsp:spPr>
        <a:xfrm>
          <a:off x="2701" y="410246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Attitudes </a:t>
          </a:r>
          <a:br>
            <a:rPr lang="en-AU" sz="800" kern="1200"/>
          </a:br>
          <a:r>
            <a:rPr lang="en-AU" sz="800" kern="1200"/>
            <a:t>(behavioural beliefs x outcome evaluations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Items 4a, b, c, d</a:t>
          </a:r>
        </a:p>
      </dsp:txBody>
      <dsp:txXfrm>
        <a:off x="23824" y="431369"/>
        <a:ext cx="1400121" cy="678937"/>
      </dsp:txXfrm>
    </dsp:sp>
    <dsp:sp modelId="{D5DA4128-DF95-401D-8AB1-59CDB116C9C0}">
      <dsp:nvSpPr>
        <dsp:cNvPr id="0" name=""/>
        <dsp:cNvSpPr/>
      </dsp:nvSpPr>
      <dsp:spPr>
        <a:xfrm rot="10843571">
          <a:off x="1445045" y="1583575"/>
          <a:ext cx="576993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576993" y="20280"/>
              </a:lnTo>
            </a:path>
          </a:pathLst>
        </a:custGeom>
        <a:noFill/>
        <a:ln w="25400" cap="flat" cmpd="sng" algn="ctr">
          <a:solidFill>
            <a:schemeClr val="accent1"/>
          </a:solidFill>
          <a:prstDash val="solid"/>
          <a:tailEnd type="non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 rot="10800000">
        <a:off x="1719117" y="1589431"/>
        <a:ext cx="28849" cy="28849"/>
      </dsp:txXfrm>
    </dsp:sp>
    <dsp:sp modelId="{CDD095C8-24F6-420C-B57A-BAB86F640C00}">
      <dsp:nvSpPr>
        <dsp:cNvPr id="0" name=""/>
        <dsp:cNvSpPr/>
      </dsp:nvSpPr>
      <dsp:spPr>
        <a:xfrm>
          <a:off x="2701" y="1239608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Subjective norms </a:t>
          </a:r>
          <a:br>
            <a:rPr lang="en-AU" sz="800" kern="1200"/>
          </a:br>
          <a:r>
            <a:rPr lang="en-AU" sz="800" kern="1200"/>
            <a:t>(normative beliefs x motivation to comply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Items 5, 6, 7, 8</a:t>
          </a:r>
        </a:p>
      </dsp:txBody>
      <dsp:txXfrm>
        <a:off x="23824" y="1260731"/>
        <a:ext cx="1400121" cy="678937"/>
      </dsp:txXfrm>
    </dsp:sp>
    <dsp:sp modelId="{81989E2B-1648-4352-9C43-ADA7A4AA642F}">
      <dsp:nvSpPr>
        <dsp:cNvPr id="0" name=""/>
        <dsp:cNvSpPr/>
      </dsp:nvSpPr>
      <dsp:spPr>
        <a:xfrm rot="7503764">
          <a:off x="1231389" y="1998256"/>
          <a:ext cx="1004306" cy="40561"/>
        </a:xfrm>
        <a:custGeom>
          <a:avLst/>
          <a:gdLst/>
          <a:ahLst/>
          <a:cxnLst/>
          <a:rect l="0" t="0" r="0" b="0"/>
          <a:pathLst>
            <a:path>
              <a:moveTo>
                <a:pt x="0" y="20280"/>
              </a:moveTo>
              <a:lnTo>
                <a:pt x="1004306" y="20280"/>
              </a:lnTo>
            </a:path>
          </a:pathLst>
        </a:custGeom>
        <a:noFill/>
        <a:ln w="25400" cap="flat" cmpd="sng" algn="ctr">
          <a:solidFill>
            <a:schemeClr val="accent1"/>
          </a:solidFill>
          <a:prstDash val="solid"/>
          <a:tailEnd type="none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AU" sz="500" kern="1200"/>
        </a:p>
      </dsp:txBody>
      <dsp:txXfrm rot="10800000">
        <a:off x="1708434" y="1993429"/>
        <a:ext cx="50215" cy="50215"/>
      </dsp:txXfrm>
    </dsp:sp>
    <dsp:sp modelId="{98042B0C-C32A-4A87-8962-AEBE5A2251DE}">
      <dsp:nvSpPr>
        <dsp:cNvPr id="0" name=""/>
        <dsp:cNvSpPr/>
      </dsp:nvSpPr>
      <dsp:spPr>
        <a:xfrm>
          <a:off x="2701" y="2068969"/>
          <a:ext cx="1442367" cy="72118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Perceived behavioural control </a:t>
          </a:r>
          <a:br>
            <a:rPr lang="en-AU" sz="800" kern="1200"/>
          </a:br>
          <a:r>
            <a:rPr lang="en-AU" sz="800" kern="1200"/>
            <a:t>(control beliefs x influence of control/beliefs)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AU" sz="800" kern="1200"/>
            <a:t>Items 9, 10, 11, 12</a:t>
          </a:r>
        </a:p>
      </dsp:txBody>
      <dsp:txXfrm>
        <a:off x="23824" y="2090092"/>
        <a:ext cx="1400121" cy="67893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Tool for Measuring Theory of Planned Behaviour Constructs for use in</vt:lpstr>
    </vt:vector>
  </TitlesOfParts>
  <Company>HP</Company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Tool for Measuring Theory of Planned Behaviour Constructs for use in</dc:title>
  <dc:subject/>
  <dc:creator>njohnson</dc:creator>
  <cp:keywords/>
  <dc:description/>
  <cp:lastModifiedBy>Sue</cp:lastModifiedBy>
  <cp:revision>22</cp:revision>
  <cp:lastPrinted>2015-04-11T08:54:00Z</cp:lastPrinted>
  <dcterms:created xsi:type="dcterms:W3CDTF">2016-02-23T03:14:00Z</dcterms:created>
  <dcterms:modified xsi:type="dcterms:W3CDTF">2016-07-21T05:59:00Z</dcterms:modified>
</cp:coreProperties>
</file>